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E9451" w14:textId="77777777" w:rsidR="00FB3E3B" w:rsidRPr="008525CE" w:rsidRDefault="00FB3E3B" w:rsidP="00FB3E3B">
      <w:pPr>
        <w:spacing w:line="480" w:lineRule="auto"/>
        <w:rPr>
          <w:rFonts w:asciiTheme="minorHAnsi" w:hAnsiTheme="minorHAnsi" w:cstheme="minorHAnsi"/>
          <w:sz w:val="20"/>
          <w:szCs w:val="20"/>
          <w:lang w:val="en-US"/>
        </w:rPr>
      </w:pPr>
    </w:p>
    <w:p w14:paraId="357C9CC7" w14:textId="5995FA43" w:rsidR="00FB3E3B" w:rsidRPr="008525CE" w:rsidRDefault="00FB3E3B" w:rsidP="00FB3E3B">
      <w:pPr>
        <w:spacing w:line="480" w:lineRule="auto"/>
        <w:jc w:val="center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 xml:space="preserve">Supplemental </w:t>
      </w:r>
      <w:r w:rsidRPr="008525CE">
        <w:rPr>
          <w:rFonts w:asciiTheme="minorHAnsi" w:hAnsiTheme="minorHAnsi" w:cstheme="minorHAnsi"/>
          <w:b/>
          <w:sz w:val="20"/>
          <w:szCs w:val="20"/>
          <w:lang w:val="en-US"/>
        </w:rPr>
        <w:t>Table-1. Summary of Studies Included in Meta-analysis Evaluating Antibody Responses to First Dose SARS-CoV-2 Vaccination</w:t>
      </w:r>
    </w:p>
    <w:tbl>
      <w:tblPr>
        <w:tblStyle w:val="TableGrid"/>
        <w:tblW w:w="15168" w:type="dxa"/>
        <w:tblInd w:w="-1139" w:type="dxa"/>
        <w:tblLayout w:type="fixed"/>
        <w:tblLook w:val="04A0" w:firstRow="1" w:lastRow="0" w:firstColumn="1" w:lastColumn="0" w:noHBand="0" w:noVBand="1"/>
        <w:tblPrChange w:id="0" w:author="Microsoft Office User" w:date="2022-01-15T09:25:00Z">
          <w:tblPr>
            <w:tblStyle w:val="TableGrid"/>
            <w:tblW w:w="15168" w:type="dxa"/>
            <w:tblInd w:w="-1139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850"/>
        <w:gridCol w:w="1135"/>
        <w:gridCol w:w="1134"/>
        <w:gridCol w:w="992"/>
        <w:gridCol w:w="851"/>
        <w:gridCol w:w="1134"/>
        <w:gridCol w:w="1134"/>
        <w:gridCol w:w="1276"/>
        <w:gridCol w:w="1134"/>
        <w:gridCol w:w="1276"/>
        <w:gridCol w:w="1701"/>
        <w:gridCol w:w="1842"/>
        <w:gridCol w:w="709"/>
        <w:tblGridChange w:id="1">
          <w:tblGrid>
            <w:gridCol w:w="850"/>
            <w:gridCol w:w="851"/>
            <w:gridCol w:w="993"/>
            <w:gridCol w:w="992"/>
            <w:gridCol w:w="1276"/>
            <w:gridCol w:w="1134"/>
            <w:gridCol w:w="1134"/>
            <w:gridCol w:w="1276"/>
            <w:gridCol w:w="1134"/>
            <w:gridCol w:w="1276"/>
            <w:gridCol w:w="1701"/>
            <w:gridCol w:w="1842"/>
            <w:gridCol w:w="709"/>
          </w:tblGrid>
        </w:tblGridChange>
      </w:tblGrid>
      <w:tr w:rsidR="00FB3E3B" w:rsidRPr="008525CE" w14:paraId="254FDF4C" w14:textId="77777777" w:rsidTr="009E4A7D">
        <w:trPr>
          <w:trHeight w:val="1275"/>
          <w:trPrChange w:id="2" w:author="Microsoft Office User" w:date="2022-01-15T09:25:00Z">
            <w:trPr>
              <w:trHeight w:val="1275"/>
            </w:trPr>
          </w:trPrChange>
        </w:trPr>
        <w:tc>
          <w:tcPr>
            <w:tcW w:w="850" w:type="dxa"/>
            <w:tcPrChange w:id="3" w:author="Microsoft Office User" w:date="2022-01-15T09:25:00Z">
              <w:tcPr>
                <w:tcW w:w="850" w:type="dxa"/>
              </w:tcPr>
            </w:tcPrChange>
          </w:tcPr>
          <w:p w14:paraId="08973E5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35" w:type="dxa"/>
            <w:tcPrChange w:id="4" w:author="Microsoft Office User" w:date="2022-01-15T09:25:00Z">
              <w:tcPr>
                <w:tcW w:w="851" w:type="dxa"/>
              </w:tcPr>
            </w:tcPrChange>
          </w:tcPr>
          <w:p w14:paraId="2D400E8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atient Cohort</w:t>
            </w:r>
          </w:p>
        </w:tc>
        <w:tc>
          <w:tcPr>
            <w:tcW w:w="1134" w:type="dxa"/>
            <w:tcPrChange w:id="5" w:author="Microsoft Office User" w:date="2022-01-15T09:25:00Z">
              <w:tcPr>
                <w:tcW w:w="993" w:type="dxa"/>
              </w:tcPr>
            </w:tcPrChange>
          </w:tcPr>
          <w:p w14:paraId="0D798F2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Vaccine type</w:t>
            </w:r>
          </w:p>
        </w:tc>
        <w:tc>
          <w:tcPr>
            <w:tcW w:w="992" w:type="dxa"/>
            <w:tcPrChange w:id="6" w:author="Microsoft Office User" w:date="2022-01-15T09:25:00Z">
              <w:tcPr>
                <w:tcW w:w="992" w:type="dxa"/>
              </w:tcPr>
            </w:tcPrChange>
          </w:tcPr>
          <w:p w14:paraId="0B76BE8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umber of Participants</w:t>
            </w:r>
          </w:p>
        </w:tc>
        <w:tc>
          <w:tcPr>
            <w:tcW w:w="851" w:type="dxa"/>
            <w:tcPrChange w:id="7" w:author="Microsoft Office User" w:date="2022-01-15T09:25:00Z">
              <w:tcPr>
                <w:tcW w:w="1276" w:type="dxa"/>
              </w:tcPr>
            </w:tcPrChange>
          </w:tcPr>
          <w:p w14:paraId="6577898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aseline Antibody Measurement</w:t>
            </w:r>
          </w:p>
        </w:tc>
        <w:tc>
          <w:tcPr>
            <w:tcW w:w="1134" w:type="dxa"/>
            <w:tcPrChange w:id="8" w:author="Microsoft Office User" w:date="2022-01-15T09:25:00Z">
              <w:tcPr>
                <w:tcW w:w="1134" w:type="dxa"/>
              </w:tcPr>
            </w:tcPrChange>
          </w:tcPr>
          <w:p w14:paraId="35E39CAB" w14:textId="3DD02331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Assay</w:t>
            </w:r>
            <w:ins w:id="9" w:author="Microsoft Office User" w:date="2022-01-15T09:30:00Z">
              <w:r w:rsidR="0046335D">
                <w:rPr>
                  <w:rFonts w:asciiTheme="minorHAnsi" w:hAnsiTheme="minorHAnsi" w:cstheme="minorHAnsi"/>
                  <w:b/>
                  <w:sz w:val="20"/>
                  <w:szCs w:val="20"/>
                  <w:lang w:val="en-US"/>
                </w:rPr>
                <w:t xml:space="preserve"> and</w:t>
              </w:r>
            </w:ins>
            <w:ins w:id="10" w:author="Microsoft Office User" w:date="2022-01-15T09:31:00Z">
              <w:r w:rsidR="0046335D">
                <w:rPr>
                  <w:rFonts w:asciiTheme="minorHAnsi" w:hAnsiTheme="minorHAnsi" w:cstheme="minorHAnsi"/>
                  <w:b/>
                  <w:sz w:val="20"/>
                  <w:szCs w:val="20"/>
                  <w:lang w:val="en-US"/>
                </w:rPr>
                <w:t xml:space="preserve"> </w:t>
              </w:r>
            </w:ins>
            <w:ins w:id="11" w:author="Microsoft Office User" w:date="2022-01-15T09:34:00Z">
              <w:r w:rsidR="0046335D">
                <w:rPr>
                  <w:rFonts w:asciiTheme="minorHAnsi" w:hAnsiTheme="minorHAnsi" w:cstheme="minorHAnsi"/>
                  <w:b/>
                  <w:sz w:val="20"/>
                  <w:szCs w:val="20"/>
                  <w:lang w:val="en-US"/>
                </w:rPr>
                <w:t>T</w:t>
              </w:r>
            </w:ins>
            <w:ins w:id="12" w:author="Microsoft Office User" w:date="2022-01-15T09:32:00Z">
              <w:r w:rsidR="0046335D">
                <w:rPr>
                  <w:rFonts w:asciiTheme="minorHAnsi" w:hAnsiTheme="minorHAnsi" w:cstheme="minorHAnsi"/>
                  <w:b/>
                  <w:sz w:val="20"/>
                  <w:szCs w:val="20"/>
                  <w:lang w:val="en-US"/>
                </w:rPr>
                <w:t>hreshold</w:t>
              </w:r>
            </w:ins>
          </w:p>
        </w:tc>
        <w:tc>
          <w:tcPr>
            <w:tcW w:w="1134" w:type="dxa"/>
            <w:tcPrChange w:id="13" w:author="Microsoft Office User" w:date="2022-01-15T09:25:00Z">
              <w:tcPr>
                <w:tcW w:w="1134" w:type="dxa"/>
              </w:tcPr>
            </w:tcPrChange>
          </w:tcPr>
          <w:p w14:paraId="77FE0E6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 Patients After 1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276" w:type="dxa"/>
            <w:tcPrChange w:id="14" w:author="Microsoft Office User" w:date="2022-01-15T09:25:00Z">
              <w:tcPr>
                <w:tcW w:w="1276" w:type="dxa"/>
              </w:tcPr>
            </w:tcPrChange>
          </w:tcPr>
          <w:p w14:paraId="687C88A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 Control Group After 1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Dose</w:t>
            </w:r>
          </w:p>
        </w:tc>
        <w:tc>
          <w:tcPr>
            <w:tcW w:w="1134" w:type="dxa"/>
            <w:tcPrChange w:id="15" w:author="Microsoft Office User" w:date="2022-01-15T09:25:00Z">
              <w:tcPr>
                <w:tcW w:w="1134" w:type="dxa"/>
              </w:tcPr>
            </w:tcPrChange>
          </w:tcPr>
          <w:p w14:paraId="0C93175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Antibody Response of </w:t>
            </w:r>
            <w:r w:rsidRPr="008525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tients in Remission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1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276" w:type="dxa"/>
            <w:tcPrChange w:id="16" w:author="Microsoft Office User" w:date="2022-01-15T09:25:00Z">
              <w:tcPr>
                <w:tcW w:w="1276" w:type="dxa"/>
              </w:tcPr>
            </w:tcPrChange>
          </w:tcPr>
          <w:p w14:paraId="01F3C9B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ntibody Response of</w:t>
            </w:r>
          </w:p>
          <w:p w14:paraId="008F1CA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atients Under Active Treatment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1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1701" w:type="dxa"/>
            <w:shd w:val="clear" w:color="auto" w:fill="auto"/>
            <w:tcPrChange w:id="17" w:author="Microsoft Office User" w:date="2022-01-15T09:25:00Z">
              <w:tcPr>
                <w:tcW w:w="1701" w:type="dxa"/>
                <w:shd w:val="clear" w:color="auto" w:fill="auto"/>
              </w:tcPr>
            </w:tcPrChange>
          </w:tcPr>
          <w:p w14:paraId="0D4BB12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b/>
                <w:sz w:val="20"/>
                <w:szCs w:val="20"/>
                <w:shd w:val="clear" w:color="auto" w:fill="FFFCF0"/>
              </w:rPr>
            </w:pP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Frequency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Systemic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Advers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 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Effects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2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Dose</w:t>
            </w:r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/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frequency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Local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Adverse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 </w:t>
            </w:r>
            <w:proofErr w:type="spellStart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>Effects</w:t>
            </w:r>
            <w:proofErr w:type="spellEnd"/>
            <w:r w:rsidRPr="008525CE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fter 1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Dose</w:t>
            </w:r>
          </w:p>
        </w:tc>
        <w:tc>
          <w:tcPr>
            <w:tcW w:w="1842" w:type="dxa"/>
            <w:tcPrChange w:id="18" w:author="Microsoft Office User" w:date="2022-01-15T09:25:00Z">
              <w:tcPr>
                <w:tcW w:w="1842" w:type="dxa"/>
              </w:tcPr>
            </w:tcPrChange>
          </w:tcPr>
          <w:p w14:paraId="2BD703C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dditional Findings</w:t>
            </w:r>
          </w:p>
        </w:tc>
        <w:tc>
          <w:tcPr>
            <w:tcW w:w="709" w:type="dxa"/>
            <w:tcPrChange w:id="19" w:author="Microsoft Office User" w:date="2022-01-15T09:25:00Z">
              <w:tcPr>
                <w:tcW w:w="709" w:type="dxa"/>
              </w:tcPr>
            </w:tcPrChange>
          </w:tcPr>
          <w:p w14:paraId="72B8598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FB3E3B" w:rsidRPr="008525CE" w14:paraId="3334804E" w14:textId="77777777" w:rsidTr="009E4A7D">
        <w:trPr>
          <w:trHeight w:val="424"/>
          <w:trPrChange w:id="20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21" w:author="Microsoft Office User" w:date="2022-01-15T09:25:00Z">
              <w:tcPr>
                <w:tcW w:w="850" w:type="dxa"/>
              </w:tcPr>
            </w:tcPrChange>
          </w:tcPr>
          <w:p w14:paraId="04362A4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ni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, Lancet Oncol</w:t>
            </w:r>
          </w:p>
        </w:tc>
        <w:tc>
          <w:tcPr>
            <w:tcW w:w="1135" w:type="dxa"/>
            <w:tcPrChange w:id="22" w:author="Microsoft Office User" w:date="2022-01-15T09:25:00Z">
              <w:tcPr>
                <w:tcW w:w="851" w:type="dxa"/>
              </w:tcPr>
            </w:tcPrChange>
          </w:tcPr>
          <w:p w14:paraId="2D0073BB" w14:textId="04B537EE" w:rsidR="00FB3E3B" w:rsidRPr="008525CE" w:rsidRDefault="00AC6DB8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23" w:author="Microsoft Office User" w:date="2022-01-15T09:14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Mature B-cell neoplasms, </w:t>
              </w:r>
            </w:ins>
            <w:ins w:id="24" w:author="Microsoft Office User" w:date="2022-01-15T09:15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m</w:t>
              </w:r>
            </w:ins>
            <w:ins w:id="25" w:author="Microsoft Office User" w:date="2022-01-15T09:14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ature T-cell neoplasms, acute </w:t>
              </w:r>
              <w:proofErr w:type="spellStart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leukaemia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, </w:t>
              </w:r>
            </w:ins>
            <w:ins w:id="26" w:author="Microsoft Office User" w:date="2022-01-15T09:15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t>myeloid neoplasms,</w:t>
              </w:r>
            </w:ins>
            <w:ins w:id="27" w:author="Microsoft Office User" w:date="2022-01-15T09:26:00Z">
              <w:r w:rsidR="009E4A7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</w:t>
              </w:r>
            </w:ins>
            <w:ins w:id="28" w:author="Microsoft Office User" w:date="2022-01-15T09:16:00Z"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amyloidosis and </w:t>
              </w:r>
              <w:proofErr w:type="spellStart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Erdheim</w:t>
              </w:r>
              <w:proofErr w:type="spellEnd"/>
              <w:r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-Chester disease</w:t>
              </w:r>
            </w:ins>
            <w:del w:id="29" w:author="Microsoft Office User" w:date="2022-01-15T09:13:00Z">
              <w:r w:rsidR="00FB3E3B"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Hematologic Malignancies</w:delText>
              </w:r>
            </w:del>
          </w:p>
        </w:tc>
        <w:tc>
          <w:tcPr>
            <w:tcW w:w="1134" w:type="dxa"/>
            <w:tcPrChange w:id="30" w:author="Microsoft Office User" w:date="2022-01-15T09:25:00Z">
              <w:tcPr>
                <w:tcW w:w="993" w:type="dxa"/>
              </w:tcPr>
            </w:tcPrChange>
          </w:tcPr>
          <w:p w14:paraId="14D9B980" w14:textId="5E093D21" w:rsidR="00AC6DB8" w:rsidRPr="00AC6DB8" w:rsidRDefault="00FB3E3B" w:rsidP="00AC6DB8">
            <w:pPr>
              <w:spacing w:line="480" w:lineRule="auto"/>
              <w:rPr>
                <w:ins w:id="31" w:author="Microsoft Office User" w:date="2022-01-15T09:20:00Z"/>
                <w:rFonts w:asciiTheme="minorHAnsi" w:hAnsiTheme="minorHAnsi"/>
                <w:sz w:val="20"/>
                <w:szCs w:val="20"/>
                <w:rPrChange w:id="32" w:author="Microsoft Office User" w:date="2022-01-15T09:20:00Z">
                  <w:rPr>
                    <w:ins w:id="33" w:author="Microsoft Office User" w:date="2022-01-15T09:20:00Z"/>
                  </w:rPr>
                </w:rPrChange>
              </w:rPr>
              <w:pPrChange w:id="34" w:author="Microsoft Office User" w:date="2022-01-15T09:21:00Z">
                <w:pPr/>
              </w:pPrChange>
            </w:pPr>
            <w:r w:rsidRPr="00AC6DB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BNT162b2</w:t>
            </w:r>
            <w:ins w:id="35" w:author="Microsoft Office User" w:date="2022-01-15T09:20:00Z">
              <w:r w:rsidR="00AC6DB8"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(</w:t>
              </w:r>
              <w:r w:rsidR="00AC6DB8" w:rsidRPr="00AC6DB8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  <w:rPrChange w:id="36" w:author="Microsoft Office User" w:date="2022-01-15T09:20:00Z">
                    <w:rPr>
                      <w:rStyle w:val="Emphasis"/>
                      <w:rFonts w:ascii="Arial" w:hAnsi="Arial" w:cs="Arial"/>
                      <w:b/>
                      <w:bCs/>
                      <w:i w:val="0"/>
                      <w:iCs w:val="0"/>
                      <w:color w:val="5F6368"/>
                      <w:sz w:val="21"/>
                      <w:szCs w:val="21"/>
                      <w:shd w:val="clear" w:color="auto" w:fill="FFFFFF"/>
                    </w:rPr>
                  </w:rPrChange>
                </w:rPr>
                <w:t>Pfizer</w:t>
              </w:r>
              <w:r w:rsidR="00AC6DB8" w:rsidRPr="00AC6DB8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37" w:author="Microsoft Office User" w:date="2022-01-15T09:20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-</w:t>
              </w:r>
              <w:proofErr w:type="spellStart"/>
              <w:r w:rsidR="00AC6DB8" w:rsidRPr="00AC6DB8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38" w:author="Microsoft Office User" w:date="2022-01-15T09:20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BioNTech</w:t>
              </w:r>
              <w:proofErr w:type="spellEnd"/>
              <w:r w:rsidR="00AC6DB8" w:rsidRPr="00AC6DB8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39" w:author="Microsoft Office User" w:date="2022-01-15T09:20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)</w:t>
              </w:r>
            </w:ins>
          </w:p>
          <w:p w14:paraId="05649E89" w14:textId="1E0249FC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PrChange w:id="40" w:author="Microsoft Office User" w:date="2022-01-15T09:25:00Z">
              <w:tcPr>
                <w:tcW w:w="992" w:type="dxa"/>
              </w:tcPr>
            </w:tcPrChange>
          </w:tcPr>
          <w:p w14:paraId="002299D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 Patients/54 Controls</w:t>
            </w:r>
          </w:p>
        </w:tc>
        <w:tc>
          <w:tcPr>
            <w:tcW w:w="851" w:type="dxa"/>
            <w:tcPrChange w:id="41" w:author="Microsoft Office User" w:date="2022-01-15T09:25:00Z">
              <w:tcPr>
                <w:tcW w:w="1276" w:type="dxa"/>
              </w:tcPr>
            </w:tcPrChange>
          </w:tcPr>
          <w:p w14:paraId="4A742C5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SARS-CoV-2 S/Negative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R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134" w:type="dxa"/>
            <w:tcPrChange w:id="42" w:author="Microsoft Office User" w:date="2022-01-15T09:25:00Z">
              <w:tcPr>
                <w:tcW w:w="1134" w:type="dxa"/>
              </w:tcPr>
            </w:tcPrChange>
          </w:tcPr>
          <w:p w14:paraId="65D6B72A" w14:textId="4A2C1064" w:rsidR="00FB3E3B" w:rsidRPr="0046335D" w:rsidRDefault="0046335D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43" w:author="Microsoft Office User" w:date="2022-01-15T09:35:00Z">
              <w:r w:rsidRPr="0046335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nti-</w:t>
              </w:r>
            </w:ins>
            <w:r w:rsidR="00FB3E3B" w:rsidRPr="004633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S-CoV-2 S-specific IgG</w:t>
            </w:r>
            <w:ins w:id="44" w:author="Microsoft Office User" w:date="2022-01-15T09:35:00Z">
              <w:r w:rsidRPr="0046335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 xml:space="preserve"> : </w:t>
              </w:r>
              <w:r w:rsidRPr="0046335D">
                <w:rPr>
                  <w:rFonts w:ascii="Calibri" w:hAnsi="Calibri" w:cs="Calibri"/>
                  <w:sz w:val="20"/>
                  <w:szCs w:val="20"/>
                  <w:rPrChange w:id="45" w:author="Microsoft Office User" w:date="2022-01-15T09:35:00Z">
                    <w:rPr>
                      <w:rFonts w:ascii="Calibri" w:hAnsi="Calibri" w:cs="Calibri"/>
                    </w:rPr>
                  </w:rPrChange>
                </w:rPr>
                <w:t>≥70 EC</w:t>
              </w:r>
              <w:r w:rsidRPr="0046335D">
                <w:rPr>
                  <w:rFonts w:ascii="Calibri" w:hAnsi="Calibri" w:cs="Calibri"/>
                  <w:sz w:val="20"/>
                  <w:szCs w:val="20"/>
                  <w:vertAlign w:val="subscript"/>
                  <w:rPrChange w:id="46" w:author="Microsoft Office User" w:date="2022-01-15T09:35:00Z">
                    <w:rPr>
                      <w:rFonts w:ascii="Calibri" w:hAnsi="Calibri" w:cs="Calibri"/>
                    </w:rPr>
                  </w:rPrChange>
                </w:rPr>
                <w:t>50</w:t>
              </w:r>
              <w:r w:rsidRPr="0046335D">
                <w:rPr>
                  <w:rFonts w:ascii="Calibri" w:hAnsi="Calibri" w:cs="Calibri"/>
                  <w:sz w:val="20"/>
                  <w:szCs w:val="20"/>
                  <w:vertAlign w:val="subscript"/>
                  <w:rPrChange w:id="47" w:author="Microsoft Office User" w:date="2022-01-15T09:35:00Z">
                    <w:rPr>
                      <w:rFonts w:ascii="Calibri" w:hAnsi="Calibri" w:cs="Calibri"/>
                      <w:sz w:val="20"/>
                      <w:szCs w:val="20"/>
                    </w:rPr>
                  </w:rPrChange>
                </w:rPr>
                <w:t xml:space="preserve"> </w:t>
              </w:r>
              <w:proofErr w:type="spellStart"/>
              <w:r>
                <w:rPr>
                  <w:rFonts w:ascii="Calibri" w:hAnsi="Calibri" w:cs="Calibri"/>
                  <w:sz w:val="20"/>
                  <w:szCs w:val="20"/>
                </w:rPr>
                <w:t>dilution</w:t>
              </w:r>
              <w:proofErr w:type="spellEnd"/>
              <w:r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rFonts w:ascii="Calibri" w:hAnsi="Calibri" w:cs="Calibri"/>
                  <w:sz w:val="20"/>
                  <w:szCs w:val="20"/>
                </w:rPr>
                <w:t>units</w:t>
              </w:r>
            </w:ins>
            <w:proofErr w:type="spellEnd"/>
          </w:p>
        </w:tc>
        <w:tc>
          <w:tcPr>
            <w:tcW w:w="1134" w:type="dxa"/>
            <w:tcPrChange w:id="48" w:author="Microsoft Office User" w:date="2022-01-15T09:25:00Z">
              <w:tcPr>
                <w:tcW w:w="1134" w:type="dxa"/>
              </w:tcPr>
            </w:tcPrChange>
          </w:tcPr>
          <w:p w14:paraId="793DA42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8% </w:t>
            </w:r>
          </w:p>
        </w:tc>
        <w:tc>
          <w:tcPr>
            <w:tcW w:w="1276" w:type="dxa"/>
            <w:tcPrChange w:id="49" w:author="Microsoft Office User" w:date="2022-01-15T09:25:00Z">
              <w:tcPr>
                <w:tcW w:w="1276" w:type="dxa"/>
              </w:tcPr>
            </w:tcPrChange>
          </w:tcPr>
          <w:p w14:paraId="4CCEE9C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94% </w:t>
            </w:r>
          </w:p>
        </w:tc>
        <w:tc>
          <w:tcPr>
            <w:tcW w:w="1134" w:type="dxa"/>
            <w:tcPrChange w:id="50" w:author="Microsoft Office User" w:date="2022-01-15T09:25:00Z">
              <w:tcPr>
                <w:tcW w:w="1134" w:type="dxa"/>
              </w:tcPr>
            </w:tcPrChange>
          </w:tcPr>
          <w:p w14:paraId="38EB0B9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51" w:author="Microsoft Office User" w:date="2022-01-15T09:25:00Z">
              <w:tcPr>
                <w:tcW w:w="1276" w:type="dxa"/>
              </w:tcPr>
            </w:tcPrChange>
          </w:tcPr>
          <w:p w14:paraId="2C28CF0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52" w:author="Microsoft Office User" w:date="2022-01-15T09:25:00Z">
              <w:tcPr>
                <w:tcW w:w="1701" w:type="dxa"/>
              </w:tcPr>
            </w:tcPrChange>
          </w:tcPr>
          <w:p w14:paraId="349B800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% / 21 %</w:t>
            </w:r>
          </w:p>
        </w:tc>
        <w:tc>
          <w:tcPr>
            <w:tcW w:w="1842" w:type="dxa"/>
            <w:tcPrChange w:id="53" w:author="Microsoft Office User" w:date="2022-01-15T09:25:00Z">
              <w:tcPr>
                <w:tcW w:w="1842" w:type="dxa"/>
              </w:tcPr>
            </w:tcPrChange>
          </w:tcPr>
          <w:p w14:paraId="4C8BA51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-cell responses in 82%, 71% and 50% of the controls, solid tumor cohort and hematologic tumor cohort with first vaccine dose</w:t>
            </w:r>
          </w:p>
        </w:tc>
        <w:tc>
          <w:tcPr>
            <w:tcW w:w="709" w:type="dxa"/>
            <w:tcPrChange w:id="54" w:author="Microsoft Office User" w:date="2022-01-15T09:25:00Z">
              <w:tcPr>
                <w:tcW w:w="709" w:type="dxa"/>
              </w:tcPr>
            </w:tcPrChange>
          </w:tcPr>
          <w:p w14:paraId="2449830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b25pbjwvQXV0aG9yPjxZZWFyPjIwMjE8L1llYXI+PFJl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Nb25pbjwvQXV0aG9yPjxZZWFyPjIwMjE8L1llYXI+PFJl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 w:rsidRPr="008525CE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9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2EB48077" w14:textId="77777777" w:rsidTr="009E4A7D">
        <w:trPr>
          <w:trHeight w:val="424"/>
          <w:trPrChange w:id="55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56" w:author="Microsoft Office User" w:date="2022-01-15T09:25:00Z">
              <w:tcPr>
                <w:tcW w:w="850" w:type="dxa"/>
              </w:tcPr>
            </w:tcPrChange>
          </w:tcPr>
          <w:p w14:paraId="002B053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impinel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F,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Oncol</w:t>
            </w:r>
          </w:p>
        </w:tc>
        <w:tc>
          <w:tcPr>
            <w:tcW w:w="1135" w:type="dxa"/>
            <w:tcPrChange w:id="57" w:author="Microsoft Office User" w:date="2022-01-15T09:25:00Z">
              <w:tcPr>
                <w:tcW w:w="851" w:type="dxa"/>
              </w:tcPr>
            </w:tcPrChange>
          </w:tcPr>
          <w:p w14:paraId="0D747A8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/MPN</w:t>
            </w:r>
          </w:p>
        </w:tc>
        <w:tc>
          <w:tcPr>
            <w:tcW w:w="1134" w:type="dxa"/>
            <w:tcPrChange w:id="58" w:author="Microsoft Office User" w:date="2022-01-15T09:25:00Z">
              <w:tcPr>
                <w:tcW w:w="993" w:type="dxa"/>
              </w:tcPr>
            </w:tcPrChange>
          </w:tcPr>
          <w:p w14:paraId="36747EE4" w14:textId="77777777" w:rsidR="00AC6DB8" w:rsidRPr="00324D14" w:rsidRDefault="00AC6DB8" w:rsidP="00AC6DB8">
            <w:pPr>
              <w:spacing w:line="480" w:lineRule="auto"/>
              <w:rPr>
                <w:ins w:id="59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60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88E766C" w14:textId="36500249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61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</w:p>
        </w:tc>
        <w:tc>
          <w:tcPr>
            <w:tcW w:w="992" w:type="dxa"/>
            <w:tcPrChange w:id="62" w:author="Microsoft Office User" w:date="2022-01-15T09:25:00Z">
              <w:tcPr>
                <w:tcW w:w="992" w:type="dxa"/>
              </w:tcPr>
            </w:tcPrChange>
          </w:tcPr>
          <w:p w14:paraId="1C61F77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 Patients ( 42 MM 50 MPN/36 Controls</w:t>
            </w:r>
          </w:p>
        </w:tc>
        <w:tc>
          <w:tcPr>
            <w:tcW w:w="851" w:type="dxa"/>
            <w:tcPrChange w:id="63" w:author="Microsoft Office User" w:date="2022-01-15T09:25:00Z">
              <w:tcPr>
                <w:tcW w:w="1276" w:type="dxa"/>
              </w:tcPr>
            </w:tcPrChange>
          </w:tcPr>
          <w:p w14:paraId="755F614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S-CoV-2 S1/S2 IgG test</w:t>
            </w:r>
          </w:p>
        </w:tc>
        <w:tc>
          <w:tcPr>
            <w:tcW w:w="1134" w:type="dxa"/>
            <w:tcPrChange w:id="64" w:author="Microsoft Office User" w:date="2022-01-15T09:25:00Z">
              <w:tcPr>
                <w:tcW w:w="1134" w:type="dxa"/>
              </w:tcPr>
            </w:tcPrChange>
          </w:tcPr>
          <w:p w14:paraId="6724B557" w14:textId="3B6563D2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LIAISON® SARS-CoV-2 S1/S2 </w:t>
            </w:r>
            <w:proofErr w:type="spellStart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by</w:t>
            </w:r>
            <w:proofErr w:type="spellEnd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DiaSorin</w:t>
            </w:r>
            <w:proofErr w:type="spellEnd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®, </w:t>
            </w:r>
            <w:proofErr w:type="spellStart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Saluggia</w:t>
            </w:r>
            <w:proofErr w:type="spellEnd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C27DC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Italy</w:t>
            </w:r>
            <w:proofErr w:type="spellEnd"/>
            <w:ins w:id="65" w:author="Microsoft Office User" w:date="2022-01-15T09:36:00Z">
              <w:r w:rsidR="004F6F6C" w:rsidRPr="00CC27D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t xml:space="preserve"> :</w:t>
              </w:r>
              <w:r w:rsidR="00CC27DC" w:rsidRPr="00CC27DC">
                <w:rPr>
                  <w:rFonts w:asciiTheme="minorHAnsi" w:hAnsiTheme="minorHAnsi" w:cs="Calibri"/>
                  <w:sz w:val="20"/>
                  <w:szCs w:val="20"/>
                  <w:rPrChange w:id="66" w:author="Microsoft Office User" w:date="2022-01-15T09:37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r w:rsidR="00CC27DC" w:rsidRPr="00CC27DC">
                <w:rPr>
                  <w:rFonts w:asciiTheme="minorHAnsi" w:hAnsiTheme="minorHAnsi" w:cs="Calibri"/>
                  <w:sz w:val="20"/>
                  <w:szCs w:val="20"/>
                  <w:rPrChange w:id="67" w:author="Microsoft Office User" w:date="2022-01-15T09:37:00Z">
                    <w:rPr>
                      <w:rFonts w:ascii="Calibri" w:hAnsi="Calibri" w:cs="Calibri"/>
                    </w:rPr>
                  </w:rPrChange>
                </w:rPr>
                <w:t>≥15 AU/ml</w:t>
              </w:r>
            </w:ins>
            <w:del w:id="68" w:author="Microsoft Office User" w:date="2022-01-15T09:36:00Z">
              <w:r w:rsidRPr="008525CE" w:rsidDel="004F6F6C">
                <w:rPr>
                  <w:rFonts w:asciiTheme="minorHAnsi" w:hAnsiTheme="minorHAnsi"/>
                  <w:sz w:val="20"/>
                  <w:szCs w:val="20"/>
                  <w:shd w:val="clear" w:color="auto" w:fill="FFFFFF"/>
                </w:rPr>
                <w:delText>.</w:delText>
              </w:r>
            </w:del>
          </w:p>
          <w:p w14:paraId="064DB9E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69" w:author="Microsoft Office User" w:date="2022-01-15T09:25:00Z">
              <w:tcPr>
                <w:tcW w:w="1134" w:type="dxa"/>
              </w:tcPr>
            </w:tcPrChange>
          </w:tcPr>
          <w:p w14:paraId="6EE0961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.4% in myeloma/52% in MPN</w:t>
            </w:r>
          </w:p>
        </w:tc>
        <w:tc>
          <w:tcPr>
            <w:tcW w:w="1276" w:type="dxa"/>
            <w:tcPrChange w:id="70" w:author="Microsoft Office User" w:date="2022-01-15T09:25:00Z">
              <w:tcPr>
                <w:tcW w:w="1276" w:type="dxa"/>
              </w:tcPr>
            </w:tcPrChange>
          </w:tcPr>
          <w:p w14:paraId="38EB211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2.8% </w:t>
            </w:r>
          </w:p>
        </w:tc>
        <w:tc>
          <w:tcPr>
            <w:tcW w:w="1134" w:type="dxa"/>
            <w:tcPrChange w:id="71" w:author="Microsoft Office User" w:date="2022-01-15T09:25:00Z">
              <w:tcPr>
                <w:tcW w:w="1134" w:type="dxa"/>
              </w:tcPr>
            </w:tcPrChange>
          </w:tcPr>
          <w:p w14:paraId="2F621BE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72" w:author="Microsoft Office User" w:date="2022-01-15T09:25:00Z">
              <w:tcPr>
                <w:tcW w:w="1276" w:type="dxa"/>
              </w:tcPr>
            </w:tcPrChange>
          </w:tcPr>
          <w:p w14:paraId="61D4E92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73" w:author="Microsoft Office User" w:date="2022-01-15T09:25:00Z">
              <w:tcPr>
                <w:tcW w:w="1701" w:type="dxa"/>
              </w:tcPr>
            </w:tcPrChange>
          </w:tcPr>
          <w:p w14:paraId="400213A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% /30%</w:t>
            </w:r>
          </w:p>
        </w:tc>
        <w:tc>
          <w:tcPr>
            <w:tcW w:w="1842" w:type="dxa"/>
            <w:tcPrChange w:id="74" w:author="Microsoft Office User" w:date="2022-01-15T09:25:00Z">
              <w:tcPr>
                <w:tcW w:w="1842" w:type="dxa"/>
              </w:tcPr>
            </w:tcPrChange>
          </w:tcPr>
          <w:p w14:paraId="2AB9B3C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</w:rPr>
              <w:t xml:space="preserve">No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statistical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differenc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betwee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MPM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patient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ontrol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cohort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>( p=0.837)</w:t>
            </w:r>
          </w:p>
          <w:p w14:paraId="3131E02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PrChange w:id="75" w:author="Microsoft Office User" w:date="2022-01-15T09:25:00Z">
              <w:tcPr>
                <w:tcW w:w="709" w:type="dxa"/>
              </w:tcPr>
            </w:tcPrChange>
          </w:tcPr>
          <w:p w14:paraId="61705D3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aW1waW5lbGxpPC9BdXRob3I+PFllYXI+MjAyMTwvWWVh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QaW1waW5lbGxpPC9BdXRob3I+PFllYXI+MjAyMTwvWWVh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</w:fldData>
              </w:fldCha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 w:rsidRPr="008525CE"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7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7DD36FA7" w14:textId="77777777" w:rsidTr="009E4A7D">
        <w:trPr>
          <w:trHeight w:val="424"/>
          <w:trPrChange w:id="76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77" w:author="Microsoft Office User" w:date="2022-01-15T09:25:00Z">
              <w:tcPr>
                <w:tcW w:w="850" w:type="dxa"/>
              </w:tcPr>
            </w:tcPrChange>
          </w:tcPr>
          <w:p w14:paraId="5DB1104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im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SH,J </w:t>
            </w:r>
          </w:p>
          <w:p w14:paraId="6CCA2C5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ance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Ha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314CAF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BA73C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PrChange w:id="78" w:author="Microsoft Office User" w:date="2022-01-15T09:25:00Z">
              <w:tcPr>
                <w:tcW w:w="851" w:type="dxa"/>
              </w:tcPr>
            </w:tcPrChange>
          </w:tcPr>
          <w:p w14:paraId="5EF7F57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mphoma</w:t>
            </w:r>
          </w:p>
        </w:tc>
        <w:tc>
          <w:tcPr>
            <w:tcW w:w="1134" w:type="dxa"/>
            <w:tcPrChange w:id="79" w:author="Microsoft Office User" w:date="2022-01-15T09:25:00Z">
              <w:tcPr>
                <w:tcW w:w="993" w:type="dxa"/>
              </w:tcPr>
            </w:tcPrChange>
          </w:tcPr>
          <w:p w14:paraId="64ECD298" w14:textId="77777777" w:rsidR="00AC6DB8" w:rsidRPr="009E4A7D" w:rsidRDefault="00AC6DB8" w:rsidP="009E4A7D">
            <w:pPr>
              <w:spacing w:line="360" w:lineRule="auto"/>
              <w:rPr>
                <w:ins w:id="80" w:author="Microsoft Office User" w:date="2022-01-15T09:21:00Z"/>
                <w:rFonts w:asciiTheme="minorHAnsi" w:hAnsiTheme="minorHAnsi"/>
                <w:sz w:val="20"/>
                <w:szCs w:val="20"/>
                <w:rPrChange w:id="81" w:author="Microsoft Office User" w:date="2022-01-15T09:23:00Z">
                  <w:rPr>
                    <w:ins w:id="82" w:author="Microsoft Office User" w:date="2022-01-15T09:21:00Z"/>
                    <w:rFonts w:asciiTheme="minorHAnsi" w:hAnsiTheme="minorHAnsi"/>
                    <w:sz w:val="20"/>
                    <w:szCs w:val="20"/>
                  </w:rPr>
                </w:rPrChange>
              </w:rPr>
              <w:pPrChange w:id="83" w:author="Microsoft Office User" w:date="2022-01-15T09:23:00Z">
                <w:pPr>
                  <w:spacing w:line="480" w:lineRule="auto"/>
                </w:pPr>
              </w:pPrChange>
            </w:pPr>
            <w:ins w:id="84" w:author="Microsoft Office User" w:date="2022-01-15T09:21:00Z">
              <w:r w:rsidRPr="009E4A7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9E4A7D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</w:t>
              </w:r>
              <w:r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85" w:author="Microsoft Office User" w:date="2022-01-15T09:23:00Z">
                    <w:rPr>
                      <w:rFonts w:asciiTheme="minorHAnsi" w:hAnsiTheme="minorHAnsi" w:cs="Arial"/>
                      <w:color w:val="4D5156"/>
                      <w:sz w:val="20"/>
                      <w:szCs w:val="20"/>
                      <w:shd w:val="clear" w:color="auto" w:fill="FFFFFF"/>
                    </w:rPr>
                  </w:rPrChange>
                </w:rPr>
                <w:t>h</w:t>
              </w:r>
              <w:proofErr w:type="spellEnd"/>
              <w:r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86" w:author="Microsoft Office User" w:date="2022-01-15T09:23:00Z">
                    <w:rPr>
                      <w:rFonts w:asciiTheme="minorHAnsi" w:hAnsiTheme="minorHAnsi" w:cs="Arial"/>
                      <w:color w:val="4D5156"/>
                      <w:sz w:val="20"/>
                      <w:szCs w:val="20"/>
                      <w:shd w:val="clear" w:color="auto" w:fill="FFFFFF"/>
                    </w:rPr>
                  </w:rPrChange>
                </w:rPr>
                <w:t>)</w:t>
              </w:r>
            </w:ins>
          </w:p>
          <w:p w14:paraId="63ADB809" w14:textId="5A339E5F" w:rsidR="009E4A7D" w:rsidRPr="009E4A7D" w:rsidRDefault="00FB3E3B" w:rsidP="009E4A7D">
            <w:pPr>
              <w:spacing w:line="360" w:lineRule="auto"/>
              <w:rPr>
                <w:ins w:id="87" w:author="Microsoft Office User" w:date="2022-01-15T09:23:00Z"/>
                <w:rFonts w:asciiTheme="minorHAnsi" w:hAnsiTheme="minorHAnsi"/>
                <w:sz w:val="20"/>
                <w:szCs w:val="20"/>
                <w:rPrChange w:id="88" w:author="Microsoft Office User" w:date="2022-01-15T09:23:00Z">
                  <w:rPr>
                    <w:ins w:id="89" w:author="Microsoft Office User" w:date="2022-01-15T09:23:00Z"/>
                  </w:rPr>
                </w:rPrChange>
              </w:rPr>
              <w:pPrChange w:id="90" w:author="Microsoft Office User" w:date="2022-01-15T09:23:00Z">
                <w:pPr/>
              </w:pPrChange>
            </w:pPr>
            <w:del w:id="91" w:author="Microsoft Office User" w:date="2022-01-15T09:21:00Z">
              <w:r w:rsidRPr="009E4A7D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  <w:rPrChange w:id="92" w:author="Microsoft Office User" w:date="2022-01-15T09:23:00Z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rPrChange>
                </w:rPr>
                <w:delText>BNT162b2</w:delText>
              </w:r>
            </w:del>
            <w:r w:rsidRPr="009E4A7D">
              <w:rPr>
                <w:rFonts w:asciiTheme="minorHAnsi" w:hAnsiTheme="minorHAnsi" w:cstheme="minorHAnsi"/>
                <w:sz w:val="20"/>
                <w:szCs w:val="20"/>
                <w:lang w:val="en-US"/>
                <w:rPrChange w:id="93" w:author="Microsoft Office User" w:date="2022-01-15T09:23:00Z">
                  <w:rPr>
                    <w:rFonts w:asciiTheme="minorHAnsi" w:hAnsiTheme="minorHAnsi" w:cstheme="minorHAnsi"/>
                    <w:sz w:val="20"/>
                    <w:szCs w:val="20"/>
                    <w:lang w:val="en-US"/>
                  </w:rPr>
                </w:rPrChange>
              </w:rPr>
              <w:t xml:space="preserve"> and AZD1222</w:t>
            </w:r>
            <w:ins w:id="94" w:author="Microsoft Office User" w:date="2022-01-15T09:23:00Z">
              <w:r w:rsidR="009E4A7D" w:rsidRPr="009E4A7D">
                <w:rPr>
                  <w:rFonts w:asciiTheme="minorHAnsi" w:hAnsiTheme="minorHAnsi" w:cstheme="minorHAnsi"/>
                  <w:sz w:val="20"/>
                  <w:szCs w:val="20"/>
                  <w:lang w:val="en-US"/>
                  <w:rPrChange w:id="95" w:author="Microsoft Office User" w:date="2022-01-15T09:23:00Z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rPrChange>
                </w:rPr>
                <w:t>(</w:t>
              </w:r>
              <w:r w:rsidR="009E4A7D" w:rsidRPr="009E4A7D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  <w:rPrChange w:id="96" w:author="Microsoft Office User" w:date="2022-01-15T09:23:00Z">
                    <w:rPr>
                      <w:rStyle w:val="Emphasis"/>
                      <w:rFonts w:ascii="Arial" w:hAnsi="Arial" w:cs="Arial"/>
                      <w:b/>
                      <w:bCs/>
                      <w:i w:val="0"/>
                      <w:iCs w:val="0"/>
                      <w:color w:val="5F6368"/>
                      <w:sz w:val="21"/>
                      <w:szCs w:val="21"/>
                      <w:shd w:val="clear" w:color="auto" w:fill="FFFFFF"/>
                    </w:rPr>
                  </w:rPrChange>
                </w:rPr>
                <w:t>Oxford</w:t>
              </w:r>
              <w:r w:rsidR="009E4A7D"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97" w:author="Microsoft Office User" w:date="2022-01-15T09:23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–</w:t>
              </w:r>
              <w:proofErr w:type="spellStart"/>
              <w:r w:rsidR="009E4A7D"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98" w:author="Microsoft Office User" w:date="2022-01-15T09:23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AstraZeneca</w:t>
              </w:r>
              <w:proofErr w:type="spellEnd"/>
              <w:r w:rsidR="009E4A7D" w:rsidRPr="009E4A7D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  <w:rPrChange w:id="99" w:author="Microsoft Office User" w:date="2022-01-15T09:23:00Z">
                    <w:rPr>
                      <w:rFonts w:ascii="Arial" w:hAnsi="Arial" w:cs="Arial"/>
                      <w:color w:val="4D5156"/>
                      <w:sz w:val="21"/>
                      <w:szCs w:val="21"/>
                      <w:shd w:val="clear" w:color="auto" w:fill="FFFFFF"/>
                    </w:rPr>
                  </w:rPrChange>
                </w:rPr>
                <w:t>)</w:t>
              </w:r>
            </w:ins>
          </w:p>
          <w:p w14:paraId="69912A0D" w14:textId="58C97DF1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PrChange w:id="100" w:author="Microsoft Office User" w:date="2022-01-15T09:25:00Z">
              <w:tcPr>
                <w:tcW w:w="992" w:type="dxa"/>
              </w:tcPr>
            </w:tcPrChange>
          </w:tcPr>
          <w:p w14:paraId="010721A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9 Patients/ 150 Controls</w:t>
            </w:r>
          </w:p>
        </w:tc>
        <w:tc>
          <w:tcPr>
            <w:tcW w:w="851" w:type="dxa"/>
            <w:tcPrChange w:id="101" w:author="Microsoft Office User" w:date="2022-01-15T09:25:00Z">
              <w:tcPr>
                <w:tcW w:w="1276" w:type="dxa"/>
              </w:tcPr>
            </w:tcPrChange>
          </w:tcPr>
          <w:p w14:paraId="09A37B0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5FB2C60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</w:tc>
        <w:tc>
          <w:tcPr>
            <w:tcW w:w="1134" w:type="dxa"/>
            <w:tcPrChange w:id="102" w:author="Microsoft Office User" w:date="2022-01-15T09:25:00Z">
              <w:tcPr>
                <w:tcW w:w="1134" w:type="dxa"/>
              </w:tcPr>
            </w:tcPrChange>
          </w:tcPr>
          <w:p w14:paraId="6864F39E" w14:textId="18CB3765" w:rsidR="00FB3E3B" w:rsidRPr="00CC27DC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</w:rPr>
              <w:t>Qualified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</w:rPr>
              <w:t>electrochemiluminescent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ins w:id="103" w:author="Microsoft Office User" w:date="2022-01-15T09:38:00Z">
              <w:r w:rsidR="00CC27D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</w:t>
              </w:r>
            </w:ins>
            <w:del w:id="104" w:author="Microsoft Office User" w:date="2022-01-15T09:38:00Z">
              <w:r w:rsidRPr="00CC27DC" w:rsidDel="00CC27D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</w:delText>
              </w:r>
            </w:del>
            <w:r w:rsidRPr="00CC27D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ti-SARS-CoV-2 S</w:t>
            </w:r>
            <w:r w:rsidRPr="00CC27DC">
              <w:rPr>
                <w:rFonts w:asciiTheme="minorHAnsi" w:hAnsiTheme="minorHAnsi" w:cstheme="minorHAnsi"/>
                <w:sz w:val="20"/>
                <w:szCs w:val="20"/>
                <w:rPrChange w:id="105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  <w:rPrChange w:id="106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</w:rPr>
                </w:rPrChange>
              </w:rPr>
              <w:t>assay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  <w:rPrChange w:id="107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</w:rPr>
                </w:rPrChange>
              </w:rPr>
              <w:t xml:space="preserve"> (</w:t>
            </w:r>
            <w:proofErr w:type="spellStart"/>
            <w:del w:id="108" w:author="Microsoft Office User" w:date="2022-01-15T09:37:00Z">
              <w:r w:rsidRPr="00CC27DC" w:rsidDel="00CC27DC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09" w:author="Microsoft Office User" w:date="2022-01-15T09:38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delText> </w:delText>
              </w:r>
            </w:del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0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Meso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1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 xml:space="preserve"> </w:t>
            </w: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2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Scale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3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 xml:space="preserve"> </w:t>
            </w: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4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Discovery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5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 xml:space="preserve">, </w:t>
            </w:r>
            <w:proofErr w:type="spellStart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6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Rockville</w:t>
            </w:r>
            <w:proofErr w:type="spellEnd"/>
            <w:r w:rsidRPr="00CC27DC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rPrChange w:id="117" w:author="Microsoft Office User" w:date="2022-01-15T09:38:00Z">
                  <w:rPr>
                    <w:rFonts w:asciiTheme="minorHAnsi" w:hAnsiTheme="minorHAnsi" w:cstheme="minorHAnsi"/>
                    <w:sz w:val="20"/>
                    <w:szCs w:val="20"/>
                    <w:shd w:val="clear" w:color="auto" w:fill="FFFFFF"/>
                  </w:rPr>
                </w:rPrChange>
              </w:rPr>
              <w:t>, MD, USA)</w:t>
            </w:r>
            <w:ins w:id="118" w:author="Microsoft Office User" w:date="2022-01-15T09:37:00Z">
              <w:r w:rsidR="00CC27DC" w:rsidRPr="00CC27DC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19" w:author="Microsoft Office User" w:date="2022-01-15T09:38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: </w:t>
              </w:r>
              <w:r w:rsidR="00CC27DC" w:rsidRPr="00CC27DC">
                <w:rPr>
                  <w:rFonts w:ascii="Calibri" w:hAnsi="Calibri" w:cs="Calibri"/>
                  <w:sz w:val="20"/>
                  <w:szCs w:val="20"/>
                  <w:rPrChange w:id="120" w:author="Microsoft Office User" w:date="2022-01-15T09:38:00Z">
                    <w:rPr>
                      <w:rFonts w:ascii="Calibri" w:hAnsi="Calibri" w:cs="Calibri"/>
                    </w:rPr>
                  </w:rPrChange>
                </w:rPr>
                <w:t>&gt;0.55 BAU/ml</w:t>
              </w:r>
            </w:ins>
          </w:p>
          <w:p w14:paraId="03E2E58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8CC39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PrChange w:id="121" w:author="Microsoft Office User" w:date="2022-01-15T09:25:00Z">
              <w:tcPr>
                <w:tcW w:w="1134" w:type="dxa"/>
              </w:tcPr>
            </w:tcPrChange>
          </w:tcPr>
          <w:p w14:paraId="5D3927C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.2%</w:t>
            </w:r>
          </w:p>
        </w:tc>
        <w:tc>
          <w:tcPr>
            <w:tcW w:w="1276" w:type="dxa"/>
            <w:tcPrChange w:id="122" w:author="Microsoft Office User" w:date="2022-01-15T09:25:00Z">
              <w:tcPr>
                <w:tcW w:w="1276" w:type="dxa"/>
              </w:tcPr>
            </w:tcPrChange>
          </w:tcPr>
          <w:p w14:paraId="74B759D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PrChange w:id="123" w:author="Microsoft Office User" w:date="2022-01-15T09:25:00Z">
              <w:tcPr>
                <w:tcW w:w="1134" w:type="dxa"/>
              </w:tcPr>
            </w:tcPrChange>
          </w:tcPr>
          <w:p w14:paraId="38FEDD4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124" w:author="Microsoft Office User" w:date="2022-01-15T09:25:00Z">
              <w:tcPr>
                <w:tcW w:w="1276" w:type="dxa"/>
              </w:tcPr>
            </w:tcPrChange>
          </w:tcPr>
          <w:p w14:paraId="247AF78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125" w:author="Microsoft Office User" w:date="2022-01-15T09:25:00Z">
              <w:tcPr>
                <w:tcW w:w="1701" w:type="dxa"/>
              </w:tcPr>
            </w:tcPrChange>
          </w:tcPr>
          <w:p w14:paraId="1C76EBF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126" w:author="Microsoft Office User" w:date="2022-01-15T09:25:00Z">
              <w:tcPr>
                <w:tcW w:w="1842" w:type="dxa"/>
              </w:tcPr>
            </w:tcPrChange>
          </w:tcPr>
          <w:p w14:paraId="1947D24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who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receive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systemic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anti-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rap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irs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BNT162b2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(p= 0.0002)</w:t>
            </w:r>
          </w:p>
          <w:p w14:paraId="735ABC5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09" w:type="dxa"/>
            <w:tcPrChange w:id="127" w:author="Microsoft Office User" w:date="2022-01-15T09:25:00Z">
              <w:tcPr>
                <w:tcW w:w="709" w:type="dxa"/>
              </w:tcPr>
            </w:tcPrChange>
          </w:tcPr>
          <w:p w14:paraId="7AF7570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Lim&lt;/Author&gt;&lt;Year&gt;2021&lt;/Year&gt;&lt;RecNum&gt;16&lt;/RecNum&gt;&lt;DisplayText&gt;[11]&lt;/DisplayText&gt;&lt;record&gt;&lt;rec-number&gt;16&lt;/rec-number&gt;&lt;foreign-keys&gt;&lt;key app="EN" db-id="af0ax50x62d9aserwrq5xatax0pww0fvxxr5" timestamp="1639432738"&gt;16&lt;/key&gt;&lt;/foreign-keys&gt;&lt;ref-type name="Journal Article"&gt;17&lt;/ref-type&gt;&lt;contributors&gt;&lt;authors&gt;&lt;author&gt;Lim, Sean H.&lt;/author&gt;&lt;author&gt;Campbell, Nicola&lt;/author&gt;&lt;author&gt;Johnson, Marina&lt;/author&gt;&lt;author&gt;Joseph-Pietras, Debora&lt;/author&gt;&lt;author&gt;Collins, Graham P.&lt;/author&gt;&lt;author&gt;O&amp;apos;Callaghan, Ann&lt;/author&gt;&lt;author&gt;Fox, Christopher P.&lt;/author&gt;&lt;author&gt;Ahearne, Matthew&lt;/author&gt;&lt;author&gt;Johnson, Peter W. M.&lt;/author&gt;&lt;author&gt;Goldblatt, David&lt;/author&gt;&lt;author&gt;Davies, Andrew J.&lt;/author&gt;&lt;/authors&gt;&lt;/contributors&gt;&lt;titles&gt;&lt;title&gt;Antibody responses after SARS-CoV-2 vaccination in patients with lymphoma&lt;/title&gt;&lt;secondary-title&gt;The Lancet Haematology&lt;/secondary-title&gt;&lt;/titles&gt;&lt;periodical&gt;&lt;full-title&gt;The Lancet Haematology&lt;/full-title&gt;&lt;/periodical&gt;&lt;pages&gt;e542-e544&lt;/pages&gt;&lt;volume&gt;8&lt;/volume&gt;&lt;number&gt;8&lt;/number&gt;&lt;dates&gt;&lt;year&gt;2021&lt;/year&gt;&lt;/dates&gt;&lt;publisher&gt;Elsevier&lt;/publisher&gt;&lt;isbn&gt;2352-3026&lt;/isbn&gt;&lt;urls&gt;&lt;related-urls&gt;&lt;url&gt;https://doi.org/10.1016/S2352-3026(21)00199-X&lt;/url&gt;&lt;/related-urls&gt;&lt;/urls&gt;&lt;electronic-resource-num&gt;10.1016/S2352-3026(21)00199-X&lt;/electronic-resource-num&gt;&lt;access-date&gt;2021/12/13&lt;/access-dat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1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2AD14614" w14:textId="77777777" w:rsidTr="009E4A7D">
        <w:trPr>
          <w:trHeight w:val="424"/>
          <w:trPrChange w:id="128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129" w:author="Microsoft Office User" w:date="2022-01-15T09:25:00Z">
              <w:tcPr>
                <w:tcW w:w="850" w:type="dxa"/>
              </w:tcPr>
            </w:tcPrChange>
          </w:tcPr>
          <w:p w14:paraId="336F431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rpo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, Blood</w:t>
            </w:r>
          </w:p>
        </w:tc>
        <w:tc>
          <w:tcPr>
            <w:tcW w:w="1135" w:type="dxa"/>
            <w:tcPrChange w:id="130" w:author="Microsoft Office User" w:date="2022-01-15T09:25:00Z">
              <w:tcPr>
                <w:tcW w:w="851" w:type="dxa"/>
              </w:tcPr>
            </w:tcPrChange>
          </w:tcPr>
          <w:p w14:paraId="4E6DB91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1134" w:type="dxa"/>
            <w:tcPrChange w:id="131" w:author="Microsoft Office User" w:date="2022-01-15T09:25:00Z">
              <w:tcPr>
                <w:tcW w:w="993" w:type="dxa"/>
              </w:tcPr>
            </w:tcPrChange>
          </w:tcPr>
          <w:p w14:paraId="239FEA08" w14:textId="77777777" w:rsidR="00AC6DB8" w:rsidRPr="00324D14" w:rsidRDefault="00AC6DB8" w:rsidP="00AC6DB8">
            <w:pPr>
              <w:spacing w:line="480" w:lineRule="auto"/>
              <w:rPr>
                <w:ins w:id="132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133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6261E112" w14:textId="05CCFA03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134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lastRenderedPageBreak/>
                <w:delText>BNT162b2</w:delText>
              </w:r>
            </w:del>
          </w:p>
        </w:tc>
        <w:tc>
          <w:tcPr>
            <w:tcW w:w="992" w:type="dxa"/>
            <w:tcPrChange w:id="135" w:author="Microsoft Office User" w:date="2022-01-15T09:25:00Z">
              <w:tcPr>
                <w:tcW w:w="992" w:type="dxa"/>
              </w:tcPr>
            </w:tcPrChange>
          </w:tcPr>
          <w:p w14:paraId="6004613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48 Patients/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104 Controls</w:t>
            </w:r>
          </w:p>
        </w:tc>
        <w:tc>
          <w:tcPr>
            <w:tcW w:w="851" w:type="dxa"/>
            <w:tcPrChange w:id="136" w:author="Microsoft Office User" w:date="2022-01-15T09:25:00Z">
              <w:tcPr>
                <w:tcW w:w="1276" w:type="dxa"/>
              </w:tcPr>
            </w:tcPrChange>
          </w:tcPr>
          <w:p w14:paraId="2311F6C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Neutralizing</w:t>
            </w:r>
          </w:p>
          <w:p w14:paraId="0335504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ntibodies Against SARS-CoV-2</w:t>
            </w:r>
          </w:p>
        </w:tc>
        <w:tc>
          <w:tcPr>
            <w:tcW w:w="1134" w:type="dxa"/>
            <w:tcPrChange w:id="137" w:author="Microsoft Office User" w:date="2022-01-15T09:25:00Z">
              <w:tcPr>
                <w:tcW w:w="1134" w:type="dxa"/>
              </w:tcPr>
            </w:tcPrChange>
          </w:tcPr>
          <w:p w14:paraId="2DEAF906" w14:textId="22F41AE0" w:rsidR="00CC27DC" w:rsidRPr="00CC27DC" w:rsidRDefault="00FB3E3B" w:rsidP="00CC27DC">
            <w:pPr>
              <w:pStyle w:val="NoSpacing"/>
              <w:spacing w:line="480" w:lineRule="auto"/>
              <w:rPr>
                <w:ins w:id="138" w:author="Microsoft Office User" w:date="2022-01-15T09:39:00Z"/>
                <w:rFonts w:ascii="Calibri" w:hAnsi="Calibri" w:cs="Calibri"/>
                <w:sz w:val="20"/>
                <w:szCs w:val="20"/>
                <w:rPrChange w:id="139" w:author="Microsoft Office User" w:date="2022-01-15T09:39:00Z">
                  <w:rPr>
                    <w:ins w:id="140" w:author="Microsoft Office User" w:date="2022-01-15T09:39:00Z"/>
                    <w:rFonts w:ascii="Calibri" w:hAnsi="Calibri" w:cs="Calibri"/>
                  </w:rPr>
                </w:rPrChange>
              </w:rPr>
              <w:pPrChange w:id="141" w:author="Microsoft Office User" w:date="2022-01-15T09:39:00Z">
                <w:pPr>
                  <w:pStyle w:val="NoSpacing"/>
                </w:pPr>
              </w:pPrChange>
            </w:pPr>
            <w:r w:rsidRPr="00CC27DC">
              <w:rPr>
                <w:rFonts w:cstheme="minorHAnsi"/>
                <w:sz w:val="20"/>
                <w:szCs w:val="20"/>
                <w:lang w:val="en-US"/>
              </w:rPr>
              <w:lastRenderedPageBreak/>
              <w:t>Neutralizing</w:t>
            </w:r>
            <w:ins w:id="142" w:author="Microsoft Office User" w:date="2022-01-15T09:39:00Z">
              <w:r w:rsidR="00CC27DC" w:rsidRPr="00CC27DC">
                <w:rPr>
                  <w:rFonts w:cstheme="minorHAnsi"/>
                  <w:sz w:val="20"/>
                  <w:szCs w:val="20"/>
                  <w:lang w:val="en-US"/>
                </w:rPr>
                <w:t xml:space="preserve"> antibody </w:t>
              </w:r>
              <w:r w:rsidR="00CC27DC" w:rsidRPr="00CC27DC">
                <w:rPr>
                  <w:rFonts w:cstheme="minorHAnsi"/>
                  <w:sz w:val="20"/>
                  <w:szCs w:val="20"/>
                  <w:lang w:val="en-US"/>
                </w:rPr>
                <w:lastRenderedPageBreak/>
                <w:t>assay</w:t>
              </w:r>
            </w:ins>
            <w:ins w:id="143" w:author="Microsoft Office User" w:date="2022-01-15T09:40:00Z">
              <w:r w:rsidR="00CC27DC">
                <w:rPr>
                  <w:rFonts w:cstheme="minorHAnsi"/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="00CC27DC" w:rsidRPr="00324D14">
                <w:rPr>
                  <w:rFonts w:ascii="Calibri" w:hAnsi="Calibri" w:cs="Calibri"/>
                  <w:sz w:val="20"/>
                  <w:szCs w:val="20"/>
                </w:rPr>
                <w:t>Genscript</w:t>
              </w:r>
            </w:ins>
            <w:proofErr w:type="spellEnd"/>
            <w:ins w:id="144" w:author="Microsoft Office User" w:date="2022-01-15T09:39:00Z">
              <w:r w:rsidR="00CC27DC" w:rsidRPr="00CC27DC">
                <w:rPr>
                  <w:rFonts w:cstheme="minorHAnsi"/>
                  <w:sz w:val="20"/>
                  <w:szCs w:val="20"/>
                  <w:lang w:val="en-US"/>
                </w:rPr>
                <w:t xml:space="preserve">: </w:t>
              </w:r>
            </w:ins>
          </w:p>
          <w:p w14:paraId="2F5512FA" w14:textId="2A6027FC" w:rsidR="00FB3E3B" w:rsidRPr="00CC27DC" w:rsidDel="00CC27DC" w:rsidRDefault="00CC27DC" w:rsidP="00CC27DC">
            <w:pPr>
              <w:spacing w:line="480" w:lineRule="auto"/>
              <w:rPr>
                <w:del w:id="145" w:author="Microsoft Office User" w:date="2022-01-15T09:40:00Z"/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146" w:author="Microsoft Office User" w:date="2022-01-15T09:39:00Z">
              <w:r w:rsidRPr="00CC27DC">
                <w:rPr>
                  <w:rFonts w:ascii="Calibri" w:hAnsi="Calibri" w:cs="Calibri"/>
                  <w:sz w:val="20"/>
                  <w:szCs w:val="20"/>
                  <w:rPrChange w:id="147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 xml:space="preserve">≥30% </w:t>
              </w:r>
              <w:proofErr w:type="spellStart"/>
              <w:r w:rsidRPr="00CC27DC">
                <w:rPr>
                  <w:rFonts w:ascii="Calibri" w:hAnsi="Calibri" w:cs="Calibri"/>
                  <w:sz w:val="20"/>
                  <w:szCs w:val="20"/>
                  <w:rPrChange w:id="148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>positive</w:t>
              </w:r>
              <w:proofErr w:type="spellEnd"/>
              <w:r w:rsidRPr="00CC27DC">
                <w:rPr>
                  <w:rFonts w:ascii="Calibri" w:hAnsi="Calibri" w:cs="Calibri"/>
                  <w:sz w:val="20"/>
                  <w:szCs w:val="20"/>
                  <w:rPrChange w:id="149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 xml:space="preserve">; ≥ 50% </w:t>
              </w:r>
              <w:proofErr w:type="spellStart"/>
              <w:r w:rsidRPr="00CC27DC">
                <w:rPr>
                  <w:rFonts w:ascii="Calibri" w:hAnsi="Calibri" w:cs="Calibri"/>
                  <w:sz w:val="20"/>
                  <w:szCs w:val="20"/>
                  <w:rPrChange w:id="150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>clinically</w:t>
              </w:r>
              <w:proofErr w:type="spellEnd"/>
              <w:r w:rsidRPr="00CC27DC">
                <w:rPr>
                  <w:rFonts w:ascii="Calibri" w:hAnsi="Calibri" w:cs="Calibri"/>
                  <w:sz w:val="20"/>
                  <w:szCs w:val="20"/>
                  <w:rPrChange w:id="151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Pr="00CC27DC">
                <w:rPr>
                  <w:rFonts w:ascii="Calibri" w:hAnsi="Calibri" w:cs="Calibri"/>
                  <w:sz w:val="20"/>
                  <w:szCs w:val="20"/>
                  <w:rPrChange w:id="152" w:author="Microsoft Office User" w:date="2022-01-15T09:39:00Z">
                    <w:rPr>
                      <w:rFonts w:ascii="Calibri" w:hAnsi="Calibri" w:cs="Calibri"/>
                    </w:rPr>
                  </w:rPrChange>
                </w:rPr>
                <w:t>relevant</w:t>
              </w:r>
            </w:ins>
            <w:proofErr w:type="spellEnd"/>
          </w:p>
          <w:p w14:paraId="6DC5C53B" w14:textId="5661E5D3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153" w:author="Microsoft Office User" w:date="2022-01-15T09:39:00Z">
              <w:r w:rsidRPr="008525CE" w:rsidDel="00CC27DC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ntibodies Against SARS-CoV-2</w:delText>
              </w:r>
            </w:del>
          </w:p>
        </w:tc>
        <w:tc>
          <w:tcPr>
            <w:tcW w:w="1134" w:type="dxa"/>
            <w:tcPrChange w:id="154" w:author="Microsoft Office User" w:date="2022-01-15T09:25:00Z">
              <w:tcPr>
                <w:tcW w:w="1134" w:type="dxa"/>
              </w:tcPr>
            </w:tcPrChange>
          </w:tcPr>
          <w:p w14:paraId="572C530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25%</w:t>
            </w:r>
          </w:p>
        </w:tc>
        <w:tc>
          <w:tcPr>
            <w:tcW w:w="1276" w:type="dxa"/>
            <w:tcPrChange w:id="155" w:author="Microsoft Office User" w:date="2022-01-15T09:25:00Z">
              <w:tcPr>
                <w:tcW w:w="1276" w:type="dxa"/>
              </w:tcPr>
            </w:tcPrChange>
          </w:tcPr>
          <w:p w14:paraId="5A7B2C3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4.8% </w:t>
            </w:r>
          </w:p>
        </w:tc>
        <w:tc>
          <w:tcPr>
            <w:tcW w:w="1134" w:type="dxa"/>
            <w:tcPrChange w:id="156" w:author="Microsoft Office User" w:date="2022-01-15T09:25:00Z">
              <w:tcPr>
                <w:tcW w:w="1134" w:type="dxa"/>
              </w:tcPr>
            </w:tcPrChange>
          </w:tcPr>
          <w:p w14:paraId="425BCB3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276" w:type="dxa"/>
            <w:tcPrChange w:id="157" w:author="Microsoft Office User" w:date="2022-01-15T09:25:00Z">
              <w:tcPr>
                <w:tcW w:w="1276" w:type="dxa"/>
              </w:tcPr>
            </w:tcPrChange>
          </w:tcPr>
          <w:p w14:paraId="568FCE4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8%</w:t>
            </w:r>
          </w:p>
        </w:tc>
        <w:tc>
          <w:tcPr>
            <w:tcW w:w="1701" w:type="dxa"/>
            <w:tcPrChange w:id="158" w:author="Microsoft Office User" w:date="2022-01-15T09:25:00Z">
              <w:tcPr>
                <w:tcW w:w="1701" w:type="dxa"/>
              </w:tcPr>
            </w:tcPrChange>
          </w:tcPr>
          <w:p w14:paraId="65E956B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159" w:author="Microsoft Office User" w:date="2022-01-15T09:25:00Z">
              <w:tcPr>
                <w:tcW w:w="1842" w:type="dxa"/>
              </w:tcPr>
            </w:tcPrChange>
          </w:tcPr>
          <w:p w14:paraId="43B01A3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ll patients with clinically relevant viral inhibition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(%4/4) after first dose was in remission without treatment</w:t>
            </w:r>
          </w:p>
        </w:tc>
        <w:tc>
          <w:tcPr>
            <w:tcW w:w="709" w:type="dxa"/>
            <w:tcPrChange w:id="160" w:author="Microsoft Office User" w:date="2022-01-15T09:25:00Z">
              <w:tcPr>
                <w:tcW w:w="709" w:type="dxa"/>
              </w:tcPr>
            </w:tcPrChange>
          </w:tcPr>
          <w:p w14:paraId="55EAC69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UZXJwb3M8L0F1dGhvcj48WWVhcj4yMDIxPC9ZZWFyPjxS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XJwb3M8L0F1dGhvcj48WWVhcj4yMDIxPC9ZZWFyPjxS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2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1707E947" w14:textId="77777777" w:rsidTr="009E4A7D">
        <w:trPr>
          <w:trHeight w:val="424"/>
          <w:trPrChange w:id="161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162" w:author="Microsoft Office User" w:date="2022-01-15T09:25:00Z">
              <w:tcPr>
                <w:tcW w:w="850" w:type="dxa"/>
              </w:tcPr>
            </w:tcPrChange>
          </w:tcPr>
          <w:p w14:paraId="397A421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owdhury O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B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Haemato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246112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PrChange w:id="163" w:author="Microsoft Office User" w:date="2022-01-15T09:25:00Z">
              <w:tcPr>
                <w:tcW w:w="851" w:type="dxa"/>
              </w:tcPr>
            </w:tcPrChange>
          </w:tcPr>
          <w:p w14:paraId="750C996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MN</w:t>
            </w:r>
          </w:p>
        </w:tc>
        <w:tc>
          <w:tcPr>
            <w:tcW w:w="1134" w:type="dxa"/>
            <w:tcPrChange w:id="164" w:author="Microsoft Office User" w:date="2022-01-15T09:25:00Z">
              <w:tcPr>
                <w:tcW w:w="993" w:type="dxa"/>
              </w:tcPr>
            </w:tcPrChange>
          </w:tcPr>
          <w:p w14:paraId="2E2C9719" w14:textId="77777777" w:rsidR="00AC6DB8" w:rsidRPr="00324D14" w:rsidRDefault="00AC6DB8" w:rsidP="00AC6DB8">
            <w:pPr>
              <w:spacing w:line="480" w:lineRule="auto"/>
              <w:rPr>
                <w:ins w:id="165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166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7F65B98A" w14:textId="371CE29D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167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168" w:author="Microsoft Office User" w:date="2022-01-15T09:23:00Z">
              <w:r w:rsidR="009E4A7D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9E4A7D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169" w:author="Microsoft Office User" w:date="2022-01-15T09:23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AZD1222</w:delText>
              </w:r>
            </w:del>
          </w:p>
          <w:p w14:paraId="7C8BDB1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PrChange w:id="170" w:author="Microsoft Office User" w:date="2022-01-15T09:25:00Z">
              <w:tcPr>
                <w:tcW w:w="992" w:type="dxa"/>
              </w:tcPr>
            </w:tcPrChange>
          </w:tcPr>
          <w:p w14:paraId="1C60FA3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 Patients/ 232 Controls</w:t>
            </w:r>
          </w:p>
        </w:tc>
        <w:tc>
          <w:tcPr>
            <w:tcW w:w="851" w:type="dxa"/>
            <w:tcPrChange w:id="171" w:author="Microsoft Office User" w:date="2022-01-15T09:25:00Z">
              <w:tcPr>
                <w:tcW w:w="1276" w:type="dxa"/>
              </w:tcPr>
            </w:tcPrChange>
          </w:tcPr>
          <w:p w14:paraId="4F6BE95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79E4AFB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</w:tc>
        <w:tc>
          <w:tcPr>
            <w:tcW w:w="1134" w:type="dxa"/>
            <w:tcPrChange w:id="172" w:author="Microsoft Office User" w:date="2022-01-15T09:25:00Z">
              <w:tcPr>
                <w:tcW w:w="1134" w:type="dxa"/>
              </w:tcPr>
            </w:tcPrChange>
          </w:tcPr>
          <w:p w14:paraId="5536B169" w14:textId="4B69CECD" w:rsidR="00FB3E3B" w:rsidRPr="00FA1572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bbott</w:t>
            </w:r>
            <w:proofErr w:type="spellEnd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SARS-CoV-2 </w:t>
            </w: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II </w:t>
            </w: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Quant</w:t>
            </w:r>
            <w:proofErr w:type="spellEnd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ssay</w:t>
            </w:r>
            <w:proofErr w:type="spellEnd"/>
            <w:ins w:id="173" w:author="Microsoft Office User" w:date="2022-01-15T09:40:00Z"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: </w:t>
              </w:r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174" w:author="Microsoft Office User" w:date="2022-01-15T09:40:00Z">
                    <w:rPr>
                      <w:rFonts w:ascii="Calibri" w:hAnsi="Calibri" w:cs="Calibri"/>
                    </w:rPr>
                  </w:rPrChange>
                </w:rPr>
                <w:t>≥50 AU/ml</w:t>
              </w:r>
            </w:ins>
          </w:p>
          <w:p w14:paraId="2E40FB9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PrChange w:id="175" w:author="Microsoft Office User" w:date="2022-01-15T09:25:00Z">
              <w:tcPr>
                <w:tcW w:w="1134" w:type="dxa"/>
              </w:tcPr>
            </w:tcPrChange>
          </w:tcPr>
          <w:p w14:paraId="0DFF84C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%</w:t>
            </w:r>
          </w:p>
        </w:tc>
        <w:tc>
          <w:tcPr>
            <w:tcW w:w="1276" w:type="dxa"/>
            <w:tcPrChange w:id="176" w:author="Microsoft Office User" w:date="2022-01-15T09:25:00Z">
              <w:tcPr>
                <w:tcW w:w="1276" w:type="dxa"/>
              </w:tcPr>
            </w:tcPrChange>
          </w:tcPr>
          <w:p w14:paraId="1E967CE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97% </w:t>
            </w:r>
          </w:p>
          <w:p w14:paraId="0E414D0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177" w:author="Microsoft Office User" w:date="2022-01-15T09:25:00Z">
              <w:tcPr>
                <w:tcW w:w="1134" w:type="dxa"/>
              </w:tcPr>
            </w:tcPrChange>
          </w:tcPr>
          <w:p w14:paraId="7A34F37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%</w:t>
            </w:r>
          </w:p>
        </w:tc>
        <w:tc>
          <w:tcPr>
            <w:tcW w:w="1276" w:type="dxa"/>
            <w:tcPrChange w:id="178" w:author="Microsoft Office User" w:date="2022-01-15T09:25:00Z">
              <w:tcPr>
                <w:tcW w:w="1276" w:type="dxa"/>
              </w:tcPr>
            </w:tcPrChange>
          </w:tcPr>
          <w:p w14:paraId="5C6CE19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%0 –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uxolitinib</w:t>
            </w:r>
            <w:proofErr w:type="spellEnd"/>
          </w:p>
          <w:p w14:paraId="581825A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169DE9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6% -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hydroxycarbamide</w:t>
            </w:r>
            <w:proofErr w:type="spellEnd"/>
          </w:p>
          <w:p w14:paraId="458D666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  <w:p w14:paraId="5C9D661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</w:rPr>
              <w:t>88% - İnterferon</w:t>
            </w:r>
          </w:p>
          <w:p w14:paraId="1D6150F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PrChange w:id="179" w:author="Microsoft Office User" w:date="2022-01-15T09:25:00Z">
              <w:tcPr>
                <w:tcW w:w="1701" w:type="dxa"/>
              </w:tcPr>
            </w:tcPrChange>
          </w:tcPr>
          <w:p w14:paraId="396B4BA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180" w:author="Microsoft Office User" w:date="2022-01-15T09:25:00Z">
              <w:tcPr>
                <w:tcW w:w="1842" w:type="dxa"/>
              </w:tcPr>
            </w:tcPrChange>
          </w:tcPr>
          <w:p w14:paraId="6442032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highest seroconversion rates in patients with CML (75%)</w:t>
            </w:r>
          </w:p>
        </w:tc>
        <w:tc>
          <w:tcPr>
            <w:tcW w:w="709" w:type="dxa"/>
            <w:tcPrChange w:id="181" w:author="Microsoft Office User" w:date="2022-01-15T09:25:00Z">
              <w:tcPr>
                <w:tcW w:w="709" w:type="dxa"/>
              </w:tcPr>
            </w:tcPrChange>
          </w:tcPr>
          <w:p w14:paraId="538100C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Chowdhury&lt;/Author&gt;&lt;Year&gt;2021&lt;/Year&gt;&lt;RecNum&gt;18&lt;/RecNum&gt;&lt;DisplayText&gt;[13]&lt;/DisplayText&gt;&lt;record&gt;&lt;rec-number&gt;18&lt;/rec-number&gt;&lt;foreign-keys&gt;&lt;key app="EN" db-id="af0ax50x62d9aserwrq5xatax0pww0fvxxr5" timestamp="1639432790"&gt;18&lt;/key&gt;&lt;/foreign-keys&gt;&lt;ref-type name="Journal Article"&gt;17&lt;/ref-type&gt;&lt;contributors&gt;&lt;authors&gt;&lt;author&gt;Chowdhury, Onima&lt;/author&gt;&lt;author&gt;Bruguier, Hannah&lt;/author&gt;&lt;author&gt;Mallett, Garry&lt;/author&gt;&lt;author&gt;Sousos, Nikolaos&lt;/author&gt;&lt;author&gt;Crozier, Kirsty&lt;/author&gt;&lt;author&gt;Allman, Caroline&lt;/author&gt;&lt;author&gt;Eyre, David&lt;/author&gt;&lt;author&gt;Lumley, Sheila&lt;/author&gt;&lt;author&gt;Strickland, Marie&lt;/author&gt;&lt;author&gt;Karali, Christina S.&lt;/author&gt;&lt;author&gt;Murphy, Lauren&lt;/author&gt;&lt;author&gt;Sternberg, Alex&lt;/author&gt;&lt;author&gt;Jeffery, Katie&lt;/author&gt;&lt;author&gt;Mead, Adam J.&lt;/author&gt;&lt;author&gt;Peniket, Andy&lt;/author&gt;&lt;author&gt;Psaila, Bethan&lt;/author&gt;&lt;/authors&gt;&lt;/contributors&gt;&lt;titles&gt;&lt;title&gt;Impaired antibody response to COVID-19 vaccination in patients with chronic myeloid neoplasms&lt;/title&gt;&lt;secondary-title&gt;British Journal of Haematology&lt;/secondary-title&gt;&lt;/titles&gt;&lt;periodical&gt;&lt;full-title&gt;British Journal of Haematology&lt;/full-title&gt;&lt;/periodical&gt;&lt;pages&gt;1010-1015&lt;/pages&gt;&lt;volume&gt;194&lt;/volume&gt;&lt;number&gt;6&lt;/number&gt;&lt;dates&gt;&lt;year&gt;2021&lt;/year&gt;&lt;/dates&gt;&lt;isbn&gt;0007-1048&lt;/isbn&gt;&lt;urls&gt;&lt;related-urls&gt;&lt;url&gt;https://onlinelibrary.wiley.com/doi/abs/10.1111/bjh.17644&lt;/url&gt;&lt;/related-urls&gt;&lt;/urls&gt;&lt;electronic-resource-num&gt;https://doi.org/10.1111/bjh.17644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3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3683137F" w14:textId="77777777" w:rsidTr="009E4A7D">
        <w:trPr>
          <w:trHeight w:val="424"/>
          <w:trPrChange w:id="182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183" w:author="Microsoft Office User" w:date="2022-01-15T09:25:00Z">
              <w:tcPr>
                <w:tcW w:w="850" w:type="dxa"/>
              </w:tcPr>
            </w:tcPrChange>
          </w:tcPr>
          <w:p w14:paraId="258CFC7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Gavriatopoulou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M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Clin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Exp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Me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135" w:type="dxa"/>
            <w:tcPrChange w:id="184" w:author="Microsoft Office User" w:date="2022-01-15T09:25:00Z">
              <w:tcPr>
                <w:tcW w:w="851" w:type="dxa"/>
              </w:tcPr>
            </w:tcPrChange>
          </w:tcPr>
          <w:p w14:paraId="2CBF545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WM, CLL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NHL </w:t>
            </w:r>
          </w:p>
        </w:tc>
        <w:tc>
          <w:tcPr>
            <w:tcW w:w="1134" w:type="dxa"/>
            <w:tcPrChange w:id="185" w:author="Microsoft Office User" w:date="2022-01-15T09:25:00Z">
              <w:tcPr>
                <w:tcW w:w="993" w:type="dxa"/>
              </w:tcPr>
            </w:tcPrChange>
          </w:tcPr>
          <w:p w14:paraId="0A038072" w14:textId="77777777" w:rsidR="00AC6DB8" w:rsidRPr="00324D14" w:rsidRDefault="00AC6DB8" w:rsidP="00AC6DB8">
            <w:pPr>
              <w:spacing w:line="480" w:lineRule="auto"/>
              <w:rPr>
                <w:ins w:id="186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187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313CDB9" w14:textId="68A53704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188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ins w:id="189" w:author="Microsoft Office User" w:date="2022-01-15T09:23:00Z">
              <w:r w:rsidR="009E4A7D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9E4A7D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190" w:author="Microsoft Office User" w:date="2022-01-15T09:23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992" w:type="dxa"/>
            <w:tcPrChange w:id="191" w:author="Microsoft Office User" w:date="2022-01-15T09:25:00Z">
              <w:tcPr>
                <w:tcW w:w="992" w:type="dxa"/>
              </w:tcPr>
            </w:tcPrChange>
          </w:tcPr>
          <w:p w14:paraId="69C8018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 Patients/ 213 Controls</w:t>
            </w:r>
          </w:p>
        </w:tc>
        <w:tc>
          <w:tcPr>
            <w:tcW w:w="851" w:type="dxa"/>
            <w:tcPrChange w:id="192" w:author="Microsoft Office User" w:date="2022-01-15T09:25:00Z">
              <w:tcPr>
                <w:tcW w:w="1276" w:type="dxa"/>
              </w:tcPr>
            </w:tcPrChange>
          </w:tcPr>
          <w:p w14:paraId="38F08C2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  <w:p w14:paraId="7F3CF59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o History of COVID-19)</w:t>
            </w:r>
          </w:p>
        </w:tc>
        <w:tc>
          <w:tcPr>
            <w:tcW w:w="1134" w:type="dxa"/>
            <w:tcPrChange w:id="193" w:author="Microsoft Office User" w:date="2022-01-15T09:25:00Z">
              <w:tcPr>
                <w:tcW w:w="1134" w:type="dxa"/>
              </w:tcPr>
            </w:tcPrChange>
          </w:tcPr>
          <w:p w14:paraId="60A6FB72" w14:textId="6DC3E1CB" w:rsidR="00FB3E3B" w:rsidRPr="00FA1572" w:rsidDel="00FA1572" w:rsidRDefault="00FB3E3B" w:rsidP="0028207C">
            <w:pPr>
              <w:spacing w:line="480" w:lineRule="auto"/>
              <w:rPr>
                <w:del w:id="194" w:author="Microsoft Office User" w:date="2022-01-15T09:42:00Z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eutralizing</w:t>
            </w:r>
            <w:proofErr w:type="spellEnd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A157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tibod</w:t>
            </w:r>
            <w:ins w:id="195" w:author="Microsoft Office User" w:date="2022-01-15T09:42:00Z"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96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>y</w:t>
              </w:r>
              <w:proofErr w:type="spellEnd"/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97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98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>assay</w:t>
              </w:r>
              <w:proofErr w:type="spellEnd"/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199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200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>cPass</w:t>
              </w:r>
              <w:proofErr w:type="spellEnd"/>
              <w:r w:rsidR="00FA1572" w:rsidRPr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  <w:rPrChange w:id="201" w:author="Microsoft Office User" w:date="2022-01-15T09:42:00Z">
                    <w:rPr>
                      <w:rFonts w:asciiTheme="minorHAnsi" w:hAnsiTheme="minorHAnsi" w:cstheme="minorHAns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: </w:t>
              </w:r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2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 xml:space="preserve">≥ 30%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3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>positive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4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 xml:space="preserve">, ≥ 50%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5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>clinically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6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7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>relevant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8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09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>inhibition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10" w:author="Microsoft Office User" w:date="2022-01-15T09:42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</w:ins>
            <w:del w:id="211" w:author="Microsoft Office User" w:date="2022-01-15T09:42:00Z">
              <w:r w:rsidRPr="00FA1572" w:rsidDel="00FA1572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ies</w:delText>
              </w:r>
            </w:del>
          </w:p>
          <w:p w14:paraId="010930D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PrChange w:id="212" w:author="Microsoft Office User" w:date="2022-01-15T09:25:00Z">
              <w:tcPr>
                <w:tcW w:w="1134" w:type="dxa"/>
              </w:tcPr>
            </w:tcPrChange>
          </w:tcPr>
          <w:p w14:paraId="58A3553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%</w:t>
            </w:r>
          </w:p>
        </w:tc>
        <w:tc>
          <w:tcPr>
            <w:tcW w:w="1276" w:type="dxa"/>
            <w:tcPrChange w:id="213" w:author="Microsoft Office User" w:date="2022-01-15T09:25:00Z">
              <w:tcPr>
                <w:tcW w:w="1276" w:type="dxa"/>
              </w:tcPr>
            </w:tcPrChange>
          </w:tcPr>
          <w:p w14:paraId="0D08DFC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%54</w:t>
            </w:r>
          </w:p>
        </w:tc>
        <w:tc>
          <w:tcPr>
            <w:tcW w:w="1134" w:type="dxa"/>
            <w:tcPrChange w:id="214" w:author="Microsoft Office User" w:date="2022-01-15T09:25:00Z">
              <w:tcPr>
                <w:tcW w:w="1134" w:type="dxa"/>
              </w:tcPr>
            </w:tcPrChange>
          </w:tcPr>
          <w:p w14:paraId="287E589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215" w:author="Microsoft Office User" w:date="2022-01-15T09:25:00Z">
              <w:tcPr>
                <w:tcW w:w="1276" w:type="dxa"/>
              </w:tcPr>
            </w:tcPrChange>
          </w:tcPr>
          <w:p w14:paraId="121A987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  <w:tcPrChange w:id="216" w:author="Microsoft Office User" w:date="2022-01-15T09:25:00Z">
              <w:tcPr>
                <w:tcW w:w="1701" w:type="dxa"/>
              </w:tcPr>
            </w:tcPrChange>
          </w:tcPr>
          <w:p w14:paraId="2158CD4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217" w:author="Microsoft Office User" w:date="2022-01-15T09:25:00Z">
              <w:tcPr>
                <w:tcW w:w="1842" w:type="dxa"/>
              </w:tcPr>
            </w:tcPrChange>
          </w:tcPr>
          <w:p w14:paraId="66C6E1E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response rates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(&lt; 30%)</w:t>
            </w:r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 patients under active treatment (17/37)</w:t>
            </w:r>
          </w:p>
          <w:p w14:paraId="76D5F41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  <w:p w14:paraId="09033DD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C689FF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tcPrChange w:id="218" w:author="Microsoft Office User" w:date="2022-01-15T09:25:00Z">
              <w:tcPr>
                <w:tcW w:w="709" w:type="dxa"/>
              </w:tcPr>
            </w:tcPrChange>
          </w:tcPr>
          <w:p w14:paraId="34CCF94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YXZyaWF0b3BvdWxvdTwvQXV0aG9yPjxZZWFyPjIwMjE8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YXZyaWF0b3BvdWxvdTwvQXV0aG9yPjxZZWFyPjIwMjE8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4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7E2D4691" w14:textId="77777777" w:rsidTr="009E4A7D">
        <w:trPr>
          <w:trHeight w:val="424"/>
          <w:trPrChange w:id="219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220" w:author="Microsoft Office User" w:date="2022-01-15T09:25:00Z">
              <w:tcPr>
                <w:tcW w:w="850" w:type="dxa"/>
              </w:tcPr>
            </w:tcPrChange>
          </w:tcPr>
          <w:p w14:paraId="5D8FC3A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iefenbach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C,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1135" w:type="dxa"/>
            <w:tcPrChange w:id="221" w:author="Microsoft Office User" w:date="2022-01-15T09:25:00Z">
              <w:tcPr>
                <w:tcW w:w="851" w:type="dxa"/>
              </w:tcPr>
            </w:tcPrChange>
          </w:tcPr>
          <w:p w14:paraId="6F51D9A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CLL, HL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NHL</w:t>
            </w:r>
          </w:p>
        </w:tc>
        <w:tc>
          <w:tcPr>
            <w:tcW w:w="1134" w:type="dxa"/>
            <w:tcPrChange w:id="222" w:author="Microsoft Office User" w:date="2022-01-15T09:25:00Z">
              <w:tcPr>
                <w:tcW w:w="993" w:type="dxa"/>
              </w:tcPr>
            </w:tcPrChange>
          </w:tcPr>
          <w:p w14:paraId="463AD73F" w14:textId="77777777" w:rsidR="00AC6DB8" w:rsidRPr="00324D14" w:rsidRDefault="00AC6DB8" w:rsidP="00AC6DB8">
            <w:pPr>
              <w:spacing w:line="480" w:lineRule="auto"/>
              <w:rPr>
                <w:ins w:id="223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224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2188CED" w14:textId="268B53AA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225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 xml:space="preserve">BNT162b2 </w:delText>
              </w:r>
            </w:del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mRNA-1273</w:t>
            </w:r>
            <w:ins w:id="226" w:author="Microsoft Office User" w:date="2022-01-15T09:24:00Z"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</w:t>
              </w:r>
            </w:ins>
            <w:ins w:id="227" w:author="Microsoft Office User" w:date="2022-01-15T09:25:00Z"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oderna</w:t>
              </w:r>
              <w:proofErr w:type="spellEnd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72E33A3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PrChange w:id="228" w:author="Microsoft Office User" w:date="2022-01-15T09:25:00Z">
              <w:tcPr>
                <w:tcW w:w="992" w:type="dxa"/>
              </w:tcPr>
            </w:tcPrChange>
          </w:tcPr>
          <w:p w14:paraId="123DFD5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3 Patients/ 5 Controls</w:t>
            </w:r>
          </w:p>
        </w:tc>
        <w:tc>
          <w:tcPr>
            <w:tcW w:w="851" w:type="dxa"/>
            <w:tcPrChange w:id="229" w:author="Microsoft Office User" w:date="2022-01-15T09:25:00Z">
              <w:tcPr>
                <w:tcW w:w="1276" w:type="dxa"/>
              </w:tcPr>
            </w:tcPrChange>
          </w:tcPr>
          <w:p w14:paraId="6F2CE20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134" w:type="dxa"/>
            <w:tcPrChange w:id="230" w:author="Microsoft Office User" w:date="2022-01-15T09:25:00Z">
              <w:tcPr>
                <w:tcW w:w="1134" w:type="dxa"/>
              </w:tcPr>
            </w:tcPrChange>
          </w:tcPr>
          <w:p w14:paraId="27E7DDD8" w14:textId="3E26D4BB" w:rsidR="00FB3E3B" w:rsidRPr="00FA1572" w:rsidRDefault="00FB3E3B" w:rsidP="0028207C">
            <w:pPr>
              <w:spacing w:line="480" w:lineRule="auto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FA1572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Multiplex bead-binding IgG spike and receptor binding domain </w:t>
            </w:r>
            <w:r w:rsidRPr="00FA1572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lastRenderedPageBreak/>
              <w:t>assay for SARS-CoV2</w:t>
            </w:r>
            <w:ins w:id="231" w:author="Microsoft Office User" w:date="2022-01-15T09:43:00Z">
              <w:r w:rsidR="00FA1572" w:rsidRPr="00FA1572">
                <w:rPr>
                  <w:rFonts w:asciiTheme="minorHAnsi" w:eastAsiaTheme="minorHAnsi" w:hAnsiTheme="minorHAnsi" w:cstheme="minorHAnsi"/>
                  <w:sz w:val="20"/>
                  <w:szCs w:val="20"/>
                  <w:lang w:val="en-US"/>
                  <w:rPrChange w:id="232" w:author="Microsoft Office User" w:date="2022-01-15T09:43:00Z">
                    <w:rPr>
                      <w:rFonts w:asciiTheme="minorHAnsi" w:eastAsiaTheme="minorHAnsi" w:hAnsiTheme="minorHAnsi" w:cstheme="minorHAnsi"/>
                      <w:sz w:val="20"/>
                      <w:szCs w:val="20"/>
                      <w:lang w:val="en-US"/>
                    </w:rPr>
                  </w:rPrChange>
                </w:rPr>
                <w:t xml:space="preserve"> :</w:t>
              </w:r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3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4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in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5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house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6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7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assay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8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39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mean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0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1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plus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2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3 x SD of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3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median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4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5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fluorescence</w:t>
              </w:r>
              <w:proofErr w:type="spellEnd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6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47" w:author="Microsoft Office User" w:date="2022-01-15T09:43:00Z">
                    <w:rPr>
                      <w:rFonts w:ascii="Calibri" w:hAnsi="Calibri" w:cs="Calibri"/>
                    </w:rPr>
                  </w:rPrChange>
                </w:rPr>
                <w:t>intensities</w:t>
              </w:r>
            </w:ins>
            <w:proofErr w:type="spellEnd"/>
          </w:p>
        </w:tc>
        <w:tc>
          <w:tcPr>
            <w:tcW w:w="1134" w:type="dxa"/>
            <w:tcPrChange w:id="248" w:author="Microsoft Office User" w:date="2022-01-15T09:25:00Z">
              <w:tcPr>
                <w:tcW w:w="1134" w:type="dxa"/>
              </w:tcPr>
            </w:tcPrChange>
          </w:tcPr>
          <w:p w14:paraId="05365D0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N/A </w:t>
            </w:r>
          </w:p>
        </w:tc>
        <w:tc>
          <w:tcPr>
            <w:tcW w:w="1276" w:type="dxa"/>
            <w:tcPrChange w:id="249" w:author="Microsoft Office User" w:date="2022-01-15T09:25:00Z">
              <w:tcPr>
                <w:tcW w:w="1276" w:type="dxa"/>
              </w:tcPr>
            </w:tcPrChange>
          </w:tcPr>
          <w:p w14:paraId="119C43F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PrChange w:id="250" w:author="Microsoft Office User" w:date="2022-01-15T09:25:00Z">
              <w:tcPr>
                <w:tcW w:w="1134" w:type="dxa"/>
              </w:tcPr>
            </w:tcPrChange>
          </w:tcPr>
          <w:p w14:paraId="32E833D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251" w:author="Microsoft Office User" w:date="2022-01-15T09:25:00Z">
              <w:tcPr>
                <w:tcW w:w="1276" w:type="dxa"/>
              </w:tcPr>
            </w:tcPrChange>
          </w:tcPr>
          <w:p w14:paraId="1118D80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252" w:author="Microsoft Office User" w:date="2022-01-15T09:25:00Z">
              <w:tcPr>
                <w:tcW w:w="1701" w:type="dxa"/>
              </w:tcPr>
            </w:tcPrChange>
          </w:tcPr>
          <w:p w14:paraId="01237A9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253" w:author="Microsoft Office User" w:date="2022-01-15T09:25:00Z">
              <w:tcPr>
                <w:tcW w:w="1842" w:type="dxa"/>
              </w:tcPr>
            </w:tcPrChange>
          </w:tcPr>
          <w:p w14:paraId="4923306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anti-CD20 (p&lt;0.001) and BTK inhibitors (p=0.003)/No effect of additional boost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on antibody titers in most patients (94%) </w:t>
            </w:r>
          </w:p>
        </w:tc>
        <w:tc>
          <w:tcPr>
            <w:tcW w:w="709" w:type="dxa"/>
            <w:tcPrChange w:id="254" w:author="Microsoft Office User" w:date="2022-01-15T09:25:00Z">
              <w:tcPr>
                <w:tcW w:w="709" w:type="dxa"/>
              </w:tcPr>
            </w:tcPrChange>
          </w:tcPr>
          <w:p w14:paraId="66058E3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Diefenbach&lt;/Author&gt;&lt;Year&gt;2021&lt;/Year&gt;&lt;RecNum&gt;20&lt;/RecNum&gt;&lt;DisplayText&gt;[15]&lt;/DisplayText&gt;&lt;record&gt;&lt;rec-number&gt;20&lt;/rec-number&gt;&lt;foreign-keys&gt;&lt;key app="EN" db-id="af0ax50x62d9aserwrq5xatax0pww0fvxxr5" timestamp="1639432831"&gt;20&lt;/key&gt;&lt;/foreign-keys&gt;&lt;ref-type name="Journal Article"&gt;17&lt;/ref-type&gt;&lt;contributors&gt;&lt;authors&gt;&lt;author&gt;Diefenbach, Catherine&lt;/author&gt;&lt;author&gt;Caro, Jessica&lt;/author&gt;&lt;author&gt;Koide, Akiko&lt;/author&gt;&lt;author&gt;Grossbard, Michael&lt;/author&gt;&lt;author&gt;Goldberg, Judith D.&lt;/author&gt;&lt;author&gt;Raphael, Bruce&lt;/author&gt;&lt;author&gt;Hymes, Kenneth&lt;/author&gt;&lt;author&gt;Moskovits, Tibor&lt;/author&gt;&lt;author&gt;Kreditor, Maxim&lt;/author&gt;&lt;author&gt;Kaminetzky, David&lt;/author&gt;&lt;author&gt;Fleur-Lominy, Shella Saint&lt;/author&gt;&lt;author&gt;Choi, Jun&lt;/author&gt;&lt;author&gt;Thannickal, Sara A.&lt;/author&gt;&lt;author&gt;Stapleford, Kenneth A.&lt;/author&gt;&lt;author&gt;Koide, Shohei&lt;/author&gt;&lt;/authors&gt;&lt;/contributors&gt;&lt;titles&gt;&lt;title&gt;Impaired Humoral Immunity to SARS-CoV-2 Vaccination in Non-Hodgkin Lymphoma and CLL Patients&lt;/title&gt;&lt;secondary-title&gt;medRxiv : the preprint server for health sciences&lt;/secondary-title&gt;&lt;alt-title&gt;medRxiv&lt;/alt-title&gt;&lt;/titles&gt;&lt;alt-periodical&gt;&lt;full-title&gt;medRxiv&lt;/full-title&gt;&lt;/alt-periodical&gt;&lt;pages&gt;2021.06.02.21257804&lt;/pages&gt;&lt;dates&gt;&lt;year&gt;2021&lt;/year&gt;&lt;/dates&gt;&lt;publisher&gt;Cold Spring Harbor Laboratory&lt;/publisher&gt;&lt;accession-num&gt;34100025&lt;/accession-num&gt;&lt;urls&gt;&lt;related-urls&gt;&lt;url&gt;https://pubmed.ncbi.nlm.nih.gov/34100025&lt;/url&gt;&lt;url&gt;https://www.ncbi.nlm.nih.gov/pmc/articles/PMC8183024/&lt;/url&gt;&lt;/related-urls&gt;&lt;/urls&gt;&lt;electronic-resource-num&gt;10.1101/2021.06.02.21257804&lt;/electronic-resource-num&gt;&lt;remote-database-name&gt;PubMed&lt;/remote-database-name&gt;&lt;language&gt;eng&lt;/language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5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2BC9E772" w14:textId="77777777" w:rsidTr="009E4A7D">
        <w:trPr>
          <w:trHeight w:val="424"/>
          <w:trPrChange w:id="255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256" w:author="Microsoft Office User" w:date="2022-01-15T09:25:00Z">
              <w:tcPr>
                <w:tcW w:w="850" w:type="dxa"/>
              </w:tcPr>
            </w:tcPrChange>
          </w:tcPr>
          <w:p w14:paraId="29F9152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arr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, H. </w:t>
            </w:r>
          </w:p>
          <w:p w14:paraId="53AE136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 J</w:t>
            </w:r>
          </w:p>
          <w:p w14:paraId="582BF94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5" w:type="dxa"/>
            <w:tcPrChange w:id="257" w:author="Microsoft Office User" w:date="2022-01-15T09:25:00Z">
              <w:tcPr>
                <w:tcW w:w="851" w:type="dxa"/>
              </w:tcPr>
            </w:tcPrChange>
          </w:tcPr>
          <w:p w14:paraId="2A076AA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L</w:t>
            </w:r>
          </w:p>
        </w:tc>
        <w:tc>
          <w:tcPr>
            <w:tcW w:w="1134" w:type="dxa"/>
            <w:tcPrChange w:id="258" w:author="Microsoft Office User" w:date="2022-01-15T09:25:00Z">
              <w:tcPr>
                <w:tcW w:w="993" w:type="dxa"/>
              </w:tcPr>
            </w:tcPrChange>
          </w:tcPr>
          <w:p w14:paraId="3D3311AB" w14:textId="77777777" w:rsidR="00AC6DB8" w:rsidRPr="00324D14" w:rsidRDefault="00AC6DB8" w:rsidP="00AC6DB8">
            <w:pPr>
              <w:spacing w:line="480" w:lineRule="auto"/>
              <w:rPr>
                <w:ins w:id="259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260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7993F357" w14:textId="5C6D790D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261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BNT162b2 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</w:t>
            </w:r>
            <w:ins w:id="262" w:author="Microsoft Office User" w:date="2022-01-15T09:23:00Z">
              <w:r w:rsidR="009E4A7D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9E4A7D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263" w:author="Microsoft Office User" w:date="2022-01-15T09:23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992" w:type="dxa"/>
            <w:tcPrChange w:id="264" w:author="Microsoft Office User" w:date="2022-01-15T09:25:00Z">
              <w:tcPr>
                <w:tcW w:w="992" w:type="dxa"/>
              </w:tcPr>
            </w:tcPrChange>
          </w:tcPr>
          <w:p w14:paraId="3BEB4CE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6 Patients/ 93 Controls</w:t>
            </w:r>
          </w:p>
        </w:tc>
        <w:tc>
          <w:tcPr>
            <w:tcW w:w="851" w:type="dxa"/>
            <w:tcPrChange w:id="265" w:author="Microsoft Office User" w:date="2022-01-15T09:25:00Z">
              <w:tcPr>
                <w:tcW w:w="1276" w:type="dxa"/>
              </w:tcPr>
            </w:tcPrChange>
          </w:tcPr>
          <w:p w14:paraId="4CF26DA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gative anti-SARS-CoV-2 nucleocapsid </w:t>
            </w:r>
          </w:p>
          <w:p w14:paraId="0B662FF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tein IgG</w:t>
            </w:r>
          </w:p>
          <w:p w14:paraId="6A4AA6F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266" w:author="Microsoft Office User" w:date="2022-01-15T09:25:00Z">
              <w:tcPr>
                <w:tcW w:w="1134" w:type="dxa"/>
              </w:tcPr>
            </w:tcPrChange>
          </w:tcPr>
          <w:p w14:paraId="4CF521B5" w14:textId="03A6544F" w:rsidR="00FB3E3B" w:rsidRPr="00FA1572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lastRenderedPageBreak/>
              <w:t xml:space="preserve">Serum </w:t>
            </w:r>
            <w:proofErr w:type="spellStart"/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--</w:t>
            </w:r>
            <w:proofErr w:type="spellStart"/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Elecsys</w:t>
            </w:r>
            <w:proofErr w:type="spellEnd"/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  <w:vertAlign w:val="superscript"/>
                <w:rPrChange w:id="267" w:author="Microsoft Office User" w:date="2022-01-15T09:44:00Z">
                  <w:rPr>
                    <w:rFonts w:asciiTheme="minorHAnsi" w:hAnsiTheme="minorHAnsi" w:cs="Segoe UI"/>
                    <w:sz w:val="20"/>
                    <w:szCs w:val="20"/>
                    <w:shd w:val="clear" w:color="auto" w:fill="FFFFFF"/>
                    <w:vertAlign w:val="superscript"/>
                  </w:rPr>
                </w:rPrChange>
              </w:rPr>
              <w:t>®</w:t>
            </w:r>
            <w:r w:rsidRPr="00FA1572">
              <w:rPr>
                <w:rFonts w:asciiTheme="minorHAnsi" w:hAnsiTheme="minorHAnsi" w:cs="Segoe UI"/>
                <w:sz w:val="20"/>
                <w:szCs w:val="20"/>
                <w:shd w:val="clear" w:color="auto" w:fill="FFFFFF"/>
                <w:rPrChange w:id="268" w:author="Microsoft Office User" w:date="2022-01-15T09:44:00Z">
                  <w:rPr>
                    <w:rFonts w:asciiTheme="minorHAnsi" w:hAnsiTheme="minorHAnsi" w:cs="Segoe UI"/>
                    <w:sz w:val="20"/>
                    <w:szCs w:val="20"/>
                    <w:shd w:val="clear" w:color="auto" w:fill="FFFFFF"/>
                  </w:rPr>
                </w:rPrChange>
              </w:rPr>
              <w:t> Anti-SARS-CoV-2 S ECLIA</w:t>
            </w:r>
            <w:ins w:id="269" w:author="Microsoft Office User" w:date="2022-01-15T09:44:00Z">
              <w:r w:rsidR="00FA1572" w:rsidRPr="00FA1572">
                <w:rPr>
                  <w:rFonts w:asciiTheme="minorHAnsi" w:hAnsiTheme="minorHAnsi" w:cs="Segoe UI"/>
                  <w:sz w:val="20"/>
                  <w:szCs w:val="20"/>
                  <w:shd w:val="clear" w:color="auto" w:fill="FFFFFF"/>
                  <w:rPrChange w:id="270" w:author="Microsoft Office User" w:date="2022-01-15T09:44:00Z">
                    <w:rPr>
                      <w:rFonts w:asciiTheme="minorHAnsi" w:hAnsiTheme="minorHAnsi" w:cs="Segoe UI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 : </w:t>
              </w:r>
              <w:r w:rsidR="00FA1572" w:rsidRPr="00FA1572">
                <w:rPr>
                  <w:rFonts w:ascii="Calibri" w:hAnsi="Calibri" w:cs="Calibri"/>
                  <w:sz w:val="20"/>
                  <w:szCs w:val="20"/>
                  <w:rPrChange w:id="271" w:author="Microsoft Office User" w:date="2022-01-15T09:44:00Z">
                    <w:rPr>
                      <w:rFonts w:ascii="Calibri" w:hAnsi="Calibri" w:cs="Calibri"/>
                    </w:rPr>
                  </w:rPrChange>
                </w:rPr>
                <w:t>≥0.8 IU/ml</w:t>
              </w:r>
            </w:ins>
          </w:p>
          <w:p w14:paraId="731B08D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6F30575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lastRenderedPageBreak/>
              <w:t>Drie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bloo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sample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-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ARS-CoV-2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-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pecific</w:t>
            </w:r>
            <w:proofErr w:type="spellEnd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antibody</w:t>
            </w:r>
            <w:proofErr w:type="spellEnd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responses</w:t>
            </w:r>
            <w:proofErr w:type="spellEnd"/>
          </w:p>
          <w:p w14:paraId="2C934FB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PrChange w:id="272" w:author="Microsoft Office User" w:date="2022-01-15T09:25:00Z">
              <w:tcPr>
                <w:tcW w:w="1134" w:type="dxa"/>
              </w:tcPr>
            </w:tcPrChange>
          </w:tcPr>
          <w:p w14:paraId="2A64FDD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34% -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erum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</w:p>
          <w:p w14:paraId="7F6BC27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6410AF3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6F1DC1C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63A05E2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1A494DC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093A4B1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lastRenderedPageBreak/>
              <w:t>24%- DBS</w:t>
            </w:r>
          </w:p>
          <w:p w14:paraId="1C5FDC9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  <w:p w14:paraId="249D826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PrChange w:id="273" w:author="Microsoft Office User" w:date="2022-01-15T09:25:00Z">
              <w:tcPr>
                <w:tcW w:w="1276" w:type="dxa"/>
              </w:tcPr>
            </w:tcPrChange>
          </w:tcPr>
          <w:p w14:paraId="499FF66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94 % - </w:t>
            </w:r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 xml:space="preserve">Serum </w:t>
            </w:r>
            <w:proofErr w:type="spellStart"/>
            <w:r w:rsidRPr="008525CE"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  <w:t>samples</w:t>
            </w:r>
            <w:proofErr w:type="spellEnd"/>
          </w:p>
          <w:p w14:paraId="18BC3FC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08E7B34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3BD45EB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5D4167D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Segoe UI"/>
                <w:sz w:val="20"/>
                <w:szCs w:val="20"/>
                <w:shd w:val="clear" w:color="auto" w:fill="FFFFFF"/>
              </w:rPr>
            </w:pPr>
          </w:p>
          <w:p w14:paraId="313A990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00C575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71%-DBS</w:t>
            </w:r>
          </w:p>
        </w:tc>
        <w:tc>
          <w:tcPr>
            <w:tcW w:w="1134" w:type="dxa"/>
            <w:tcPrChange w:id="274" w:author="Microsoft Office User" w:date="2022-01-15T09:25:00Z">
              <w:tcPr>
                <w:tcW w:w="1134" w:type="dxa"/>
              </w:tcPr>
            </w:tcPrChange>
          </w:tcPr>
          <w:p w14:paraId="647E686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N/A</w:t>
            </w:r>
          </w:p>
        </w:tc>
        <w:tc>
          <w:tcPr>
            <w:tcW w:w="1276" w:type="dxa"/>
            <w:tcPrChange w:id="275" w:author="Microsoft Office User" w:date="2022-01-15T09:25:00Z">
              <w:tcPr>
                <w:tcW w:w="1276" w:type="dxa"/>
              </w:tcPr>
            </w:tcPrChange>
          </w:tcPr>
          <w:p w14:paraId="60776D0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8% (BTK inhibitors)</w:t>
            </w:r>
          </w:p>
          <w:p w14:paraId="609DFE2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82B235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% (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netoclax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PrChange w:id="276" w:author="Microsoft Office User" w:date="2022-01-15T09:25:00Z">
              <w:tcPr>
                <w:tcW w:w="1701" w:type="dxa"/>
              </w:tcPr>
            </w:tcPrChange>
          </w:tcPr>
          <w:p w14:paraId="19F8656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277" w:author="Microsoft Office User" w:date="2022-01-15T09:25:00Z">
              <w:tcPr>
                <w:tcW w:w="1842" w:type="dxa"/>
              </w:tcPr>
            </w:tcPrChange>
          </w:tcPr>
          <w:p w14:paraId="6957DAB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BTK inhibitors compared to those on watch and wait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=0.0056)</w:t>
            </w:r>
          </w:p>
          <w:p w14:paraId="6A6F843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32F051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DE44E6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</w:p>
          <w:p w14:paraId="4A9FAA1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PrChange w:id="278" w:author="Microsoft Office User" w:date="2022-01-15T09:25:00Z">
              <w:tcPr>
                <w:tcW w:w="709" w:type="dxa"/>
              </w:tcPr>
            </w:tcPrChange>
          </w:tcPr>
          <w:p w14:paraId="6A4D1FC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Parry&lt;/Author&gt;&lt;Year&gt;2021&lt;/Year&gt;&lt;RecNum&gt;21&lt;/RecNum&gt;&lt;DisplayText&gt;[16]&lt;/DisplayText&gt;&lt;record&gt;&lt;rec-number&gt;21&lt;/rec-number&gt;&lt;foreign-keys&gt;&lt;key app="EN" db-id="af0ax50x62d9aserwrq5xatax0pww0fvxxr5" timestamp="1639432872"&gt;21&lt;/key&gt;&lt;/foreign-keys&gt;&lt;ref-type name="Journal Article"&gt;17&lt;/ref-type&gt;&lt;contributors&gt;&lt;authors&gt;&lt;author&gt;Parry, H.&lt;/author&gt;&lt;author&gt;McIlroy, G.&lt;/author&gt;&lt;author&gt;Bruton, R.&lt;/author&gt;&lt;author&gt;Ali, M.&lt;/author&gt;&lt;author&gt;Stephens, C.&lt;/author&gt;&lt;author&gt;Damery, S.&lt;/author&gt;&lt;author&gt;Otter, A.&lt;/author&gt;&lt;author&gt;McSkeane, T.&lt;/author&gt;&lt;author&gt;Rolfe, H.&lt;/author&gt;&lt;author&gt;Faustini, S.&lt;/author&gt;&lt;author&gt;Wall, N.&lt;/author&gt;&lt;author&gt;Hillmen, P.&lt;/author&gt;&lt;author&gt;Pratt, G.&lt;/author&gt;&lt;author&gt;Paneesha, S.&lt;/author&gt;&lt;author&gt;Zuo, J.&lt;/author&gt;&lt;author&gt;Richter, A.&lt;/author&gt;&lt;author&gt;Moss, P.&lt;/author&gt;&lt;/authors&gt;&lt;/contributors&gt;&lt;titles&gt;&lt;title&gt;Antibody responses after first and second Covid-19 vaccination in patients with chronic lymphocytic leukaemia&lt;/title&gt;&lt;secondary-title&gt;Blood Cancer Journal&lt;/secondary-title&gt;&lt;/titles&gt;&lt;periodical&gt;&lt;full-title&gt;Blood Cancer Journal&lt;/full-title&gt;&lt;/periodical&gt;&lt;pages&gt;136&lt;/pages&gt;&lt;volume&gt;11&lt;/volume&gt;&lt;number&gt;7&lt;/number&gt;&lt;dates&gt;&lt;year&gt;2021&lt;/year&gt;&lt;pub-dates&gt;&lt;date&gt;2021/07/30&lt;/date&gt;&lt;/pub-dates&gt;&lt;/dates&gt;&lt;isbn&gt;2044-5385&lt;/isbn&gt;&lt;urls&gt;&lt;related-urls&gt;&lt;url&gt;https://doi.org/10.1038/s41408-021-00528-x&lt;/url&gt;&lt;/related-urls&gt;&lt;/urls&gt;&lt;electronic-resource-num&gt;10.1038/s41408-021-00528-x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6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487BA390" w14:textId="77777777" w:rsidTr="009E4A7D">
        <w:trPr>
          <w:trHeight w:val="424"/>
          <w:trPrChange w:id="279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280" w:author="Microsoft Office User" w:date="2022-01-15T09:25:00Z">
              <w:tcPr>
                <w:tcW w:w="850" w:type="dxa"/>
              </w:tcPr>
            </w:tcPrChange>
          </w:tcPr>
          <w:p w14:paraId="7BC0D06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rpo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E, </w:t>
            </w:r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 xml:space="preserve"> J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2F09323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5" w:type="dxa"/>
            <w:tcPrChange w:id="281" w:author="Microsoft Office User" w:date="2022-01-15T09:25:00Z">
              <w:tcPr>
                <w:tcW w:w="851" w:type="dxa"/>
              </w:tcPr>
            </w:tcPrChange>
          </w:tcPr>
          <w:p w14:paraId="0ED8B74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1134" w:type="dxa"/>
            <w:tcPrChange w:id="282" w:author="Microsoft Office User" w:date="2022-01-15T09:25:00Z">
              <w:tcPr>
                <w:tcW w:w="993" w:type="dxa"/>
              </w:tcPr>
            </w:tcPrChange>
          </w:tcPr>
          <w:p w14:paraId="5E77FFCB" w14:textId="77777777" w:rsidR="00AC6DB8" w:rsidRPr="00324D14" w:rsidRDefault="00AC6DB8" w:rsidP="00AC6DB8">
            <w:pPr>
              <w:spacing w:line="480" w:lineRule="auto"/>
              <w:rPr>
                <w:ins w:id="283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284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2AFD1C2E" w14:textId="3D1EEF62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285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 xml:space="preserve">BNT162b2 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d </w:t>
            </w:r>
            <w:ins w:id="286" w:author="Microsoft Office User" w:date="2022-01-15T09:24:00Z">
              <w:r w:rsidR="009E4A7D" w:rsidRPr="00324D14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AZD1222(</w:t>
              </w:r>
              <w:r w:rsidR="009E4A7D"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Oxford</w:t>
              </w:r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–</w:t>
              </w:r>
              <w:proofErr w:type="spellStart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AstraZeneca</w:t>
              </w:r>
              <w:proofErr w:type="spellEnd"/>
              <w:r w:rsidR="009E4A7D"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  <w:del w:id="287" w:author="Microsoft Office User" w:date="2022-01-15T09:24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ZD1222</w:delText>
              </w:r>
            </w:del>
          </w:p>
        </w:tc>
        <w:tc>
          <w:tcPr>
            <w:tcW w:w="992" w:type="dxa"/>
            <w:tcPrChange w:id="288" w:author="Microsoft Office User" w:date="2022-01-15T09:25:00Z">
              <w:tcPr>
                <w:tcW w:w="992" w:type="dxa"/>
              </w:tcPr>
            </w:tcPrChange>
          </w:tcPr>
          <w:p w14:paraId="4B2ED95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6 Patients (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MM  213 , SMM 38,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MGUS 25)</w:t>
            </w:r>
          </w:p>
          <w:p w14:paraId="5F53D2A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 / 226 Controls</w:t>
            </w:r>
          </w:p>
        </w:tc>
        <w:tc>
          <w:tcPr>
            <w:tcW w:w="851" w:type="dxa"/>
            <w:tcPrChange w:id="289" w:author="Microsoft Office User" w:date="2022-01-15T09:25:00Z">
              <w:tcPr>
                <w:tcW w:w="1276" w:type="dxa"/>
              </w:tcPr>
            </w:tcPrChange>
          </w:tcPr>
          <w:p w14:paraId="2DC4ABB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Neutralizing</w:t>
            </w:r>
          </w:p>
          <w:p w14:paraId="6CFCE9B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ies Against SARS-CoV-2</w:t>
            </w:r>
          </w:p>
        </w:tc>
        <w:tc>
          <w:tcPr>
            <w:tcW w:w="1134" w:type="dxa"/>
            <w:tcPrChange w:id="290" w:author="Microsoft Office User" w:date="2022-01-15T09:25:00Z">
              <w:tcPr>
                <w:tcW w:w="1134" w:type="dxa"/>
              </w:tcPr>
            </w:tcPrChange>
          </w:tcPr>
          <w:p w14:paraId="1E9F7D66" w14:textId="77777777" w:rsidR="00BB45D0" w:rsidRPr="00324D14" w:rsidRDefault="00BB45D0" w:rsidP="00BB45D0">
            <w:pPr>
              <w:pStyle w:val="NoSpacing"/>
              <w:spacing w:line="480" w:lineRule="auto"/>
              <w:rPr>
                <w:ins w:id="291" w:author="Microsoft Office User" w:date="2022-01-15T09:45:00Z"/>
                <w:rFonts w:ascii="Calibri" w:hAnsi="Calibri" w:cs="Calibri"/>
                <w:sz w:val="20"/>
                <w:szCs w:val="20"/>
              </w:rPr>
            </w:pPr>
            <w:ins w:id="292" w:author="Microsoft Office User" w:date="2022-01-15T09:45:00Z">
              <w:r w:rsidRPr="00CC27DC">
                <w:rPr>
                  <w:rFonts w:cstheme="minorHAnsi"/>
                  <w:sz w:val="20"/>
                  <w:szCs w:val="20"/>
                  <w:lang w:val="en-US"/>
                </w:rPr>
                <w:t>Neutralizing antibody assay</w:t>
              </w:r>
              <w:r>
                <w:rPr>
                  <w:rFonts w:cstheme="minorHAnsi"/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Genscript</w:t>
              </w:r>
              <w:proofErr w:type="spellEnd"/>
              <w:r w:rsidRPr="00CC27DC">
                <w:rPr>
                  <w:rFonts w:cstheme="minorHAnsi"/>
                  <w:sz w:val="20"/>
                  <w:szCs w:val="20"/>
                  <w:lang w:val="en-US"/>
                </w:rPr>
                <w:t xml:space="preserve">: </w:t>
              </w:r>
            </w:ins>
          </w:p>
          <w:p w14:paraId="3D9F07F1" w14:textId="679A86F2" w:rsidR="00FB3E3B" w:rsidRPr="008525CE" w:rsidDel="00BB45D0" w:rsidRDefault="00BB45D0" w:rsidP="00BB45D0">
            <w:pPr>
              <w:spacing w:line="480" w:lineRule="auto"/>
              <w:rPr>
                <w:del w:id="293" w:author="Microsoft Office User" w:date="2022-01-15T09:45:00Z"/>
                <w:rFonts w:asciiTheme="minorHAnsi" w:hAnsiTheme="minorHAnsi" w:cstheme="minorHAnsi"/>
                <w:sz w:val="20"/>
                <w:szCs w:val="20"/>
                <w:lang w:val="en-US"/>
              </w:rPr>
            </w:pPr>
            <w:ins w:id="294" w:author="Microsoft Office User" w:date="2022-01-15T09:45:00Z"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≥30%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positive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; ≥ 50%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clinically</w:t>
              </w:r>
              <w:proofErr w:type="spellEnd"/>
              <w:r w:rsidRPr="00324D14">
                <w:rPr>
                  <w:rFonts w:ascii="Calibri" w:hAnsi="Calibri" w:cs="Calibri"/>
                  <w:sz w:val="20"/>
                  <w:szCs w:val="20"/>
                </w:rPr>
                <w:t xml:space="preserve"> </w:t>
              </w:r>
              <w:proofErr w:type="spellStart"/>
              <w:r w:rsidRPr="00324D14">
                <w:rPr>
                  <w:rFonts w:ascii="Calibri" w:hAnsi="Calibri" w:cs="Calibri"/>
                  <w:sz w:val="20"/>
                  <w:szCs w:val="20"/>
                </w:rPr>
                <w:t>relevant</w:t>
              </w:r>
            </w:ins>
            <w:proofErr w:type="spellEnd"/>
            <w:del w:id="295" w:author="Microsoft Office User" w:date="2022-01-15T09:45:00Z">
              <w:r w:rsidR="00FB3E3B" w:rsidRPr="008525CE" w:rsidDel="00BB45D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Neutralizing</w:delText>
              </w:r>
            </w:del>
          </w:p>
          <w:p w14:paraId="19008923" w14:textId="08437300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del w:id="296" w:author="Microsoft Office User" w:date="2022-01-15T09:45:00Z">
              <w:r w:rsidRPr="008525CE" w:rsidDel="00BB45D0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delText>Antibodies Against SARS-CoV-2</w:delText>
              </w:r>
            </w:del>
          </w:p>
        </w:tc>
        <w:tc>
          <w:tcPr>
            <w:tcW w:w="1134" w:type="dxa"/>
            <w:tcPrChange w:id="297" w:author="Microsoft Office User" w:date="2022-01-15T09:25:00Z">
              <w:tcPr>
                <w:tcW w:w="1134" w:type="dxa"/>
              </w:tcPr>
            </w:tcPrChange>
          </w:tcPr>
          <w:p w14:paraId="4499BC5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42.4%</w:t>
            </w:r>
          </w:p>
          <w:p w14:paraId="58DBFB8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PrChange w:id="298" w:author="Microsoft Office User" w:date="2022-01-15T09:25:00Z">
              <w:tcPr>
                <w:tcW w:w="1276" w:type="dxa"/>
              </w:tcPr>
            </w:tcPrChange>
          </w:tcPr>
          <w:p w14:paraId="0A4E19C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64.2%</w:t>
            </w:r>
          </w:p>
          <w:p w14:paraId="7140B58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299" w:author="Microsoft Office User" w:date="2022-01-15T09:25:00Z">
              <w:tcPr>
                <w:tcW w:w="1134" w:type="dxa"/>
              </w:tcPr>
            </w:tcPrChange>
          </w:tcPr>
          <w:p w14:paraId="5A81A12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N/A</w:t>
            </w:r>
          </w:p>
          <w:p w14:paraId="3A1091E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PrChange w:id="300" w:author="Microsoft Office User" w:date="2022-01-15T09:25:00Z">
              <w:tcPr>
                <w:tcW w:w="1276" w:type="dxa"/>
              </w:tcPr>
            </w:tcPrChange>
          </w:tcPr>
          <w:p w14:paraId="28BA86B1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N/A</w:t>
            </w:r>
          </w:p>
          <w:p w14:paraId="16CDEF1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PrChange w:id="301" w:author="Microsoft Office User" w:date="2022-01-15T09:25:00Z">
              <w:tcPr>
                <w:tcW w:w="1701" w:type="dxa"/>
              </w:tcPr>
            </w:tcPrChange>
          </w:tcPr>
          <w:p w14:paraId="755B424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% / 33%</w:t>
            </w:r>
          </w:p>
        </w:tc>
        <w:tc>
          <w:tcPr>
            <w:tcW w:w="1842" w:type="dxa"/>
            <w:tcPrChange w:id="302" w:author="Microsoft Office User" w:date="2022-01-15T09:25:00Z">
              <w:tcPr>
                <w:tcW w:w="1842" w:type="dxa"/>
              </w:tcPr>
            </w:tcPrChange>
          </w:tcPr>
          <w:p w14:paraId="490AFC6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Nab responses in MM patients </w:t>
            </w:r>
          </w:p>
          <w:p w14:paraId="4581EE6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compare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with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MGUS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after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first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vaccin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dos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 xml:space="preserve"> (</w:t>
            </w:r>
            <w:r w:rsidRPr="008525CE">
              <w:rPr>
                <w:rStyle w:val="Emphasis"/>
                <w:rFonts w:asciiTheme="minorHAnsi" w:hAnsiTheme="minorHAnsi"/>
                <w:sz w:val="20"/>
                <w:szCs w:val="20"/>
                <w:shd w:val="clear" w:color="auto" w:fill="FFFFFF"/>
              </w:rPr>
              <w:t>p</w:t>
            </w:r>
            <w:r w:rsidRPr="008525CE">
              <w:rPr>
                <w:rFonts w:asciiTheme="minorHAnsi" w:hAnsiTheme="minorHAnsi"/>
                <w:sz w:val="20"/>
                <w:szCs w:val="20"/>
                <w:shd w:val="clear" w:color="auto" w:fill="FFFFFF"/>
              </w:rPr>
              <w:t> = 0.009)</w:t>
            </w:r>
          </w:p>
          <w:p w14:paraId="24A4EB3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5DFB2F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PrChange w:id="303" w:author="Microsoft Office User" w:date="2022-01-15T09:25:00Z">
              <w:tcPr>
                <w:tcW w:w="709" w:type="dxa"/>
              </w:tcPr>
            </w:tcPrChange>
          </w:tcPr>
          <w:p w14:paraId="51E13A0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XJwb3M8L0F1dGhvcj48WWVhcj4yMDIxPC9ZZWFyPjxS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UZXJwb3M8L0F1dGhvcj48WWVhcj4yMDIxPC9ZZWFyPjxS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7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48FD6CE1" w14:textId="77777777" w:rsidTr="009E4A7D">
        <w:trPr>
          <w:trHeight w:val="424"/>
          <w:trPrChange w:id="304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305" w:author="Microsoft Office User" w:date="2022-01-15T09:25:00Z">
              <w:tcPr>
                <w:tcW w:w="850" w:type="dxa"/>
              </w:tcPr>
            </w:tcPrChange>
          </w:tcPr>
          <w:p w14:paraId="4A3EABA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tampf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SD, </w:t>
            </w:r>
            <w:proofErr w:type="spellStart"/>
            <w:r w:rsidRPr="008525CE">
              <w:rPr>
                <w:rFonts w:asciiTheme="minorHAnsi" w:hAnsiTheme="minorHAnsi" w:cstheme="minorHAnsi"/>
                <w:i/>
                <w:iCs/>
                <w:sz w:val="20"/>
                <w:szCs w:val="20"/>
                <w:shd w:val="clear" w:color="auto" w:fill="FFFFFF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14:paraId="614CAF9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5" w:type="dxa"/>
            <w:tcPrChange w:id="306" w:author="Microsoft Office User" w:date="2022-01-15T09:25:00Z">
              <w:tcPr>
                <w:tcW w:w="851" w:type="dxa"/>
              </w:tcPr>
            </w:tcPrChange>
          </w:tcPr>
          <w:p w14:paraId="55F8FFF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M</w:t>
            </w:r>
          </w:p>
        </w:tc>
        <w:tc>
          <w:tcPr>
            <w:tcW w:w="1134" w:type="dxa"/>
            <w:tcPrChange w:id="307" w:author="Microsoft Office User" w:date="2022-01-15T09:25:00Z">
              <w:tcPr>
                <w:tcW w:w="993" w:type="dxa"/>
              </w:tcPr>
            </w:tcPrChange>
          </w:tcPr>
          <w:p w14:paraId="2A1A87F6" w14:textId="77777777" w:rsidR="00AC6DB8" w:rsidRPr="00324D14" w:rsidRDefault="00AC6DB8" w:rsidP="00AC6DB8">
            <w:pPr>
              <w:spacing w:line="480" w:lineRule="auto"/>
              <w:rPr>
                <w:ins w:id="308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309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C812F01" w14:textId="692C8408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310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 xml:space="preserve">BNT162b2 </w:delText>
              </w:r>
            </w:del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311" w:author="Microsoft Office User" w:date="2022-01-15T09:25:00Z">
              <w:r w:rsidR="009E4A7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312" w:author="Microsoft Office User" w:date="2022-01-15T09:25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12F505A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PrChange w:id="313" w:author="Microsoft Office User" w:date="2022-01-15T09:25:00Z">
              <w:tcPr>
                <w:tcW w:w="992" w:type="dxa"/>
              </w:tcPr>
            </w:tcPrChange>
          </w:tcPr>
          <w:p w14:paraId="5CE63AF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3 Patients( 96 MM  and 7 SMM) / 31 Controls</w:t>
            </w:r>
          </w:p>
        </w:tc>
        <w:tc>
          <w:tcPr>
            <w:tcW w:w="851" w:type="dxa"/>
            <w:tcPrChange w:id="314" w:author="Microsoft Office User" w:date="2022-01-15T09:25:00Z">
              <w:tcPr>
                <w:tcW w:w="1276" w:type="dxa"/>
              </w:tcPr>
            </w:tcPrChange>
          </w:tcPr>
          <w:p w14:paraId="0771267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z w:val="20"/>
                <w:szCs w:val="20"/>
              </w:rPr>
              <w:t>Anti-SARS-CoV-2</w:t>
            </w:r>
          </w:p>
          <w:p w14:paraId="1ADE86E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IgG</w:t>
            </w:r>
            <w:proofErr w:type="spellEnd"/>
          </w:p>
          <w:p w14:paraId="65EAA25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315" w:author="Microsoft Office User" w:date="2022-01-15T09:25:00Z">
              <w:tcPr>
                <w:tcW w:w="1134" w:type="dxa"/>
              </w:tcPr>
            </w:tcPrChange>
          </w:tcPr>
          <w:p w14:paraId="75639E14" w14:textId="77777777" w:rsidR="00FB3E3B" w:rsidRPr="00BB45D0" w:rsidRDefault="00FB3E3B" w:rsidP="00BB45D0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BB45D0">
              <w:rPr>
                <w:rFonts w:asciiTheme="minorHAnsi" w:hAnsiTheme="minorHAnsi"/>
                <w:sz w:val="20"/>
                <w:szCs w:val="20"/>
              </w:rPr>
              <w:t>Anti-SARS-CoV-2</w:t>
            </w:r>
          </w:p>
          <w:p w14:paraId="11EFB8CA" w14:textId="77777777" w:rsidR="00BB45D0" w:rsidRPr="00BB45D0" w:rsidRDefault="00FB3E3B" w:rsidP="00BB45D0">
            <w:pPr>
              <w:pStyle w:val="NoSpacing"/>
              <w:spacing w:line="480" w:lineRule="auto"/>
              <w:rPr>
                <w:ins w:id="316" w:author="Microsoft Office User" w:date="2022-01-15T09:46:00Z"/>
                <w:rFonts w:ascii="Calibri" w:hAnsi="Calibri" w:cs="Calibri"/>
                <w:sz w:val="20"/>
                <w:szCs w:val="20"/>
                <w:rPrChange w:id="317" w:author="Microsoft Office User" w:date="2022-01-15T09:46:00Z">
                  <w:rPr>
                    <w:ins w:id="318" w:author="Microsoft Office User" w:date="2022-01-15T09:46:00Z"/>
                    <w:rFonts w:ascii="Calibri" w:hAnsi="Calibri" w:cs="Calibri"/>
                  </w:rPr>
                </w:rPrChange>
              </w:rPr>
              <w:pPrChange w:id="319" w:author="Microsoft Office User" w:date="2022-01-15T09:46:00Z">
                <w:pPr>
                  <w:pStyle w:val="NoSpacing"/>
                </w:pPr>
              </w:pPrChange>
            </w:pPr>
            <w:proofErr w:type="spellStart"/>
            <w:r w:rsidRPr="00BB45D0">
              <w:rPr>
                <w:sz w:val="20"/>
                <w:szCs w:val="20"/>
              </w:rPr>
              <w:t>spike</w:t>
            </w:r>
            <w:proofErr w:type="spellEnd"/>
            <w:r w:rsidRPr="00BB45D0">
              <w:rPr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B45D0">
              <w:rPr>
                <w:sz w:val="20"/>
                <w:szCs w:val="20"/>
              </w:rPr>
              <w:t>IgG</w:t>
            </w:r>
            <w:proofErr w:type="spellEnd"/>
            <w:ins w:id="320" w:author="Microsoft Office User" w:date="2022-01-15T09:46:00Z">
              <w:r w:rsidR="00BB45D0" w:rsidRPr="00BB45D0">
                <w:rPr>
                  <w:sz w:val="20"/>
                  <w:szCs w:val="20"/>
                </w:rPr>
                <w:t xml:space="preserve"> :</w:t>
              </w:r>
              <w:proofErr w:type="gramEnd"/>
              <w:r w:rsidR="00BB45D0" w:rsidRPr="00BB45D0">
                <w:rPr>
                  <w:sz w:val="20"/>
                  <w:szCs w:val="20"/>
                </w:rPr>
                <w:t xml:space="preserve"> </w:t>
              </w:r>
              <w:r w:rsidR="00BB45D0" w:rsidRPr="00BB45D0">
                <w:rPr>
                  <w:rFonts w:ascii="Calibri" w:hAnsi="Calibri" w:cs="Calibri"/>
                  <w:sz w:val="20"/>
                  <w:szCs w:val="20"/>
                  <w:rPrChange w:id="321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 xml:space="preserve">50-250 IU/ml partial response, </w:t>
              </w:r>
            </w:ins>
          </w:p>
          <w:p w14:paraId="09B44C5F" w14:textId="3490E41E" w:rsidR="00FB3E3B" w:rsidRPr="00BB45D0" w:rsidDel="00BB45D0" w:rsidRDefault="00BB45D0" w:rsidP="00BB45D0">
            <w:pPr>
              <w:spacing w:line="480" w:lineRule="auto"/>
              <w:rPr>
                <w:del w:id="322" w:author="Microsoft Office User" w:date="2022-01-15T09:46:00Z"/>
                <w:rFonts w:asciiTheme="minorHAnsi" w:hAnsiTheme="minorHAnsi"/>
                <w:sz w:val="20"/>
                <w:szCs w:val="20"/>
              </w:rPr>
            </w:pPr>
            <w:ins w:id="323" w:author="Microsoft Office User" w:date="2022-01-15T09:46:00Z">
              <w:r w:rsidRPr="00BB45D0">
                <w:rPr>
                  <w:rFonts w:ascii="Calibri" w:hAnsi="Calibri" w:cs="Calibri"/>
                  <w:sz w:val="20"/>
                  <w:szCs w:val="20"/>
                  <w:rPrChange w:id="324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 xml:space="preserve">&gt;250 IU/ml </w:t>
              </w:r>
              <w:proofErr w:type="spellStart"/>
              <w:r w:rsidRPr="00BB45D0">
                <w:rPr>
                  <w:rFonts w:ascii="Calibri" w:hAnsi="Calibri" w:cs="Calibri"/>
                  <w:sz w:val="20"/>
                  <w:szCs w:val="20"/>
                  <w:rPrChange w:id="325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>clinically</w:t>
              </w:r>
              <w:proofErr w:type="spellEnd"/>
              <w:r w:rsidRPr="00BB45D0">
                <w:rPr>
                  <w:rFonts w:ascii="Calibri" w:hAnsi="Calibri" w:cs="Calibri"/>
                  <w:sz w:val="20"/>
                  <w:szCs w:val="20"/>
                  <w:rPrChange w:id="326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Pr="00BB45D0">
                <w:rPr>
                  <w:rFonts w:ascii="Calibri" w:hAnsi="Calibri" w:cs="Calibri"/>
                  <w:sz w:val="20"/>
                  <w:szCs w:val="20"/>
                  <w:rPrChange w:id="327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>relevant</w:t>
              </w:r>
              <w:proofErr w:type="spellEnd"/>
              <w:r w:rsidRPr="00BB45D0">
                <w:rPr>
                  <w:rFonts w:ascii="Calibri" w:hAnsi="Calibri" w:cs="Calibri"/>
                  <w:sz w:val="20"/>
                  <w:szCs w:val="20"/>
                  <w:rPrChange w:id="328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  <w:proofErr w:type="spellStart"/>
              <w:r w:rsidRPr="00BB45D0">
                <w:rPr>
                  <w:rFonts w:ascii="Calibri" w:hAnsi="Calibri" w:cs="Calibri"/>
                  <w:sz w:val="20"/>
                  <w:szCs w:val="20"/>
                  <w:rPrChange w:id="329" w:author="Microsoft Office User" w:date="2022-01-15T09:46:00Z">
                    <w:rPr>
                      <w:rFonts w:ascii="Calibri" w:hAnsi="Calibri" w:cs="Calibri"/>
                    </w:rPr>
                  </w:rPrChange>
                </w:rPr>
                <w:t>response</w:t>
              </w:r>
            </w:ins>
            <w:proofErr w:type="spellEnd"/>
          </w:p>
          <w:p w14:paraId="64E2899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PrChange w:id="330" w:author="Microsoft Office User" w:date="2022-01-15T09:25:00Z">
              <w:tcPr>
                <w:tcW w:w="1134" w:type="dxa"/>
              </w:tcPr>
            </w:tcPrChange>
          </w:tcPr>
          <w:p w14:paraId="61C53EB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%</w:t>
            </w:r>
          </w:p>
        </w:tc>
        <w:tc>
          <w:tcPr>
            <w:tcW w:w="1276" w:type="dxa"/>
            <w:tcPrChange w:id="331" w:author="Microsoft Office User" w:date="2022-01-15T09:25:00Z">
              <w:tcPr>
                <w:tcW w:w="1276" w:type="dxa"/>
              </w:tcPr>
            </w:tcPrChange>
          </w:tcPr>
          <w:p w14:paraId="6704030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1%</w:t>
            </w:r>
          </w:p>
        </w:tc>
        <w:tc>
          <w:tcPr>
            <w:tcW w:w="1134" w:type="dxa"/>
            <w:tcPrChange w:id="332" w:author="Microsoft Office User" w:date="2022-01-15T09:25:00Z">
              <w:tcPr>
                <w:tcW w:w="1134" w:type="dxa"/>
              </w:tcPr>
            </w:tcPrChange>
          </w:tcPr>
          <w:p w14:paraId="1FF4990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333" w:author="Microsoft Office User" w:date="2022-01-15T09:25:00Z">
              <w:tcPr>
                <w:tcW w:w="1276" w:type="dxa"/>
              </w:tcPr>
            </w:tcPrChange>
          </w:tcPr>
          <w:p w14:paraId="05A0777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%</w:t>
            </w:r>
          </w:p>
        </w:tc>
        <w:tc>
          <w:tcPr>
            <w:tcW w:w="1701" w:type="dxa"/>
            <w:tcPrChange w:id="334" w:author="Microsoft Office User" w:date="2022-01-15T09:25:00Z">
              <w:tcPr>
                <w:tcW w:w="1701" w:type="dxa"/>
              </w:tcPr>
            </w:tcPrChange>
          </w:tcPr>
          <w:p w14:paraId="7812FD3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842" w:type="dxa"/>
            <w:tcPrChange w:id="335" w:author="Microsoft Office User" w:date="2022-01-15T09:25:00Z">
              <w:tcPr>
                <w:tcW w:w="1842" w:type="dxa"/>
              </w:tcPr>
            </w:tcPrChange>
          </w:tcPr>
          <w:p w14:paraId="0B893F0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No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tatistical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ifferenc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tibody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evels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etween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patients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who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receive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first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of mRNA-1273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BNT162b2 </w:t>
            </w:r>
            <w:proofErr w:type="spellStart"/>
            <w:r w:rsidRPr="008525CE">
              <w:rPr>
                <w:rFonts w:asciiTheme="minorHAnsi" w:hAnsiTheme="minorHAnsi"/>
                <w:sz w:val="20"/>
                <w:szCs w:val="20"/>
              </w:rPr>
              <w:t>vaccine</w:t>
            </w:r>
            <w:proofErr w:type="spellEnd"/>
            <w:r w:rsidRPr="008525C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PrChange w:id="336" w:author="Microsoft Office User" w:date="2022-01-15T09:25:00Z">
              <w:tcPr>
                <w:tcW w:w="709" w:type="dxa"/>
              </w:tcPr>
            </w:tcPrChange>
          </w:tcPr>
          <w:p w14:paraId="2B431EB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dGFtcGZlcjwvQXV0aG9yPjxZZWFyPjIwMjE8L1llYXI+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TdGFtcGZlcjwvQXV0aG9yPjxZZWFyPjIwMjE8L1llYXI+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8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234741C3" w14:textId="77777777" w:rsidTr="009E4A7D">
        <w:trPr>
          <w:trHeight w:val="424"/>
          <w:trPrChange w:id="337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338" w:author="Microsoft Office User" w:date="2022-01-15T09:25:00Z">
              <w:tcPr>
                <w:tcW w:w="850" w:type="dxa"/>
              </w:tcPr>
            </w:tcPrChange>
          </w:tcPr>
          <w:p w14:paraId="3D46C1E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Guglielmelli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, P.,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Am</w:t>
            </w:r>
            <w:proofErr w:type="spellEnd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 xml:space="preserve"> J 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Hematol</w:t>
            </w:r>
            <w:proofErr w:type="spellEnd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.</w:t>
            </w:r>
          </w:p>
          <w:p w14:paraId="5E890C9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5" w:type="dxa"/>
            <w:tcPrChange w:id="339" w:author="Microsoft Office User" w:date="2022-01-15T09:25:00Z">
              <w:tcPr>
                <w:tcW w:w="851" w:type="dxa"/>
              </w:tcPr>
            </w:tcPrChange>
          </w:tcPr>
          <w:p w14:paraId="4AB5B322" w14:textId="77777777" w:rsidR="00FB3E3B" w:rsidRPr="008525CE" w:rsidRDefault="00FB3E3B" w:rsidP="0028207C">
            <w:pPr>
              <w:pStyle w:val="Heading1"/>
              <w:shd w:val="clear" w:color="auto" w:fill="FFFFFF"/>
              <w:spacing w:line="48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lastRenderedPageBreak/>
              <w:t xml:space="preserve">MPN </w:t>
            </w:r>
          </w:p>
        </w:tc>
        <w:tc>
          <w:tcPr>
            <w:tcW w:w="1134" w:type="dxa"/>
            <w:tcPrChange w:id="340" w:author="Microsoft Office User" w:date="2022-01-15T09:25:00Z">
              <w:tcPr>
                <w:tcW w:w="993" w:type="dxa"/>
              </w:tcPr>
            </w:tcPrChange>
          </w:tcPr>
          <w:p w14:paraId="23F308ED" w14:textId="77777777" w:rsidR="00AC6DB8" w:rsidRPr="00324D14" w:rsidRDefault="00AC6DB8" w:rsidP="00AC6DB8">
            <w:pPr>
              <w:spacing w:line="480" w:lineRule="auto"/>
              <w:rPr>
                <w:ins w:id="341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342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37A5FFDC" w14:textId="7C3850DA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343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 xml:space="preserve">BNT162b2 </w:delText>
              </w:r>
            </w:del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344" w:author="Microsoft Office User" w:date="2022-01-15T09:25:00Z">
              <w:r w:rsidR="009E4A7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</w:t>
              </w:r>
              <w:r w:rsidR="009E4A7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t>1273</w:t>
              </w:r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345" w:author="Microsoft Office User" w:date="2022-01-15T09:25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765572F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PrChange w:id="346" w:author="Microsoft Office User" w:date="2022-01-15T09:25:00Z">
              <w:tcPr>
                <w:tcW w:w="992" w:type="dxa"/>
              </w:tcPr>
            </w:tcPrChange>
          </w:tcPr>
          <w:p w14:paraId="4728319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30 patients ( 10 PV, 7 ET, 13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MF / 14 controls</w:t>
            </w:r>
          </w:p>
        </w:tc>
        <w:tc>
          <w:tcPr>
            <w:tcW w:w="851" w:type="dxa"/>
            <w:tcPrChange w:id="347" w:author="Microsoft Office User" w:date="2022-01-15T09:25:00Z">
              <w:tcPr>
                <w:tcW w:w="1276" w:type="dxa"/>
              </w:tcPr>
            </w:tcPrChange>
          </w:tcPr>
          <w:p w14:paraId="6C0443C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Negative anti-SARS-CoV-2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nucleocapsid </w:t>
            </w:r>
          </w:p>
          <w:p w14:paraId="7AA8164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bodies</w:t>
            </w:r>
          </w:p>
          <w:p w14:paraId="1D6BB9F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348" w:author="Microsoft Office User" w:date="2022-01-15T09:25:00Z">
              <w:tcPr>
                <w:tcW w:w="1134" w:type="dxa"/>
              </w:tcPr>
            </w:tcPrChange>
          </w:tcPr>
          <w:p w14:paraId="48CA5C00" w14:textId="664279D5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lastRenderedPageBreak/>
              <w:t>Anti</w:t>
            </w:r>
            <w:r w:rsidRPr="008525CE">
              <w:rPr>
                <w:rStyle w:val="ls2"/>
                <w:rFonts w:asciiTheme="minorHAnsi" w:hAnsiTheme="minorHAnsi"/>
                <w:sz w:val="20"/>
                <w:szCs w:val="20"/>
                <w:shd w:val="clear" w:color="auto" w:fill="FFFFFF"/>
              </w:rPr>
              <w:t>-</w:t>
            </w:r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 xml:space="preserve">S </w:t>
            </w:r>
            <w:proofErr w:type="spellStart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 xml:space="preserve">, Anti RBD </w:t>
            </w:r>
            <w:proofErr w:type="spellStart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>neutralizing</w:t>
            </w:r>
            <w:proofErr w:type="spellEnd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Style w:val="wsc"/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  <w:lastRenderedPageBreak/>
              <w:t>antibodies</w:t>
            </w:r>
            <w:proofErr w:type="spellEnd"/>
            <w:ins w:id="349" w:author="Microsoft Office User" w:date="2022-01-15T09:46:00Z">
              <w:r w:rsidR="00BB45D0">
                <w:rPr>
                  <w:rStyle w:val="wsc"/>
                  <w:rFonts w:asciiTheme="minorHAnsi" w:hAnsiTheme="minorHAnsi"/>
                  <w:spacing w:val="4"/>
                  <w:sz w:val="20"/>
                  <w:szCs w:val="20"/>
                  <w:shd w:val="clear" w:color="auto" w:fill="FFFFFF"/>
                </w:rPr>
                <w:t xml:space="preserve"> : N/A</w:t>
              </w:r>
            </w:ins>
          </w:p>
          <w:p w14:paraId="16383DF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34" w:type="dxa"/>
            <w:tcPrChange w:id="350" w:author="Microsoft Office User" w:date="2022-01-15T09:25:00Z">
              <w:tcPr>
                <w:tcW w:w="1134" w:type="dxa"/>
              </w:tcPr>
            </w:tcPrChange>
          </w:tcPr>
          <w:p w14:paraId="06AE485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53.3%</w:t>
            </w:r>
          </w:p>
        </w:tc>
        <w:tc>
          <w:tcPr>
            <w:tcW w:w="1276" w:type="dxa"/>
            <w:tcPrChange w:id="351" w:author="Microsoft Office User" w:date="2022-01-15T09:25:00Z">
              <w:tcPr>
                <w:tcW w:w="1276" w:type="dxa"/>
              </w:tcPr>
            </w:tcPrChange>
          </w:tcPr>
          <w:p w14:paraId="671AAF2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34" w:type="dxa"/>
            <w:tcPrChange w:id="352" w:author="Microsoft Office User" w:date="2022-01-15T09:25:00Z">
              <w:tcPr>
                <w:tcW w:w="1134" w:type="dxa"/>
              </w:tcPr>
            </w:tcPrChange>
          </w:tcPr>
          <w:p w14:paraId="05BEAB8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276" w:type="dxa"/>
            <w:tcPrChange w:id="353" w:author="Microsoft Office User" w:date="2022-01-15T09:25:00Z">
              <w:tcPr>
                <w:tcW w:w="1276" w:type="dxa"/>
              </w:tcPr>
            </w:tcPrChange>
          </w:tcPr>
          <w:p w14:paraId="7EC67E7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701" w:type="dxa"/>
            <w:tcPrChange w:id="354" w:author="Microsoft Office User" w:date="2022-01-15T09:25:00Z">
              <w:tcPr>
                <w:tcW w:w="1701" w:type="dxa"/>
              </w:tcPr>
            </w:tcPrChange>
          </w:tcPr>
          <w:p w14:paraId="1FEF0FE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355" w:author="Microsoft Office User" w:date="2022-01-15T09:25:00Z">
              <w:tcPr>
                <w:tcW w:w="1842" w:type="dxa"/>
              </w:tcPr>
            </w:tcPrChange>
          </w:tcPr>
          <w:p w14:paraId="3140BA1A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uxolitinib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irst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vaccin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dose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p=0.001)</w:t>
            </w:r>
          </w:p>
        </w:tc>
        <w:tc>
          <w:tcPr>
            <w:tcW w:w="709" w:type="dxa"/>
            <w:tcPrChange w:id="356" w:author="Microsoft Office User" w:date="2022-01-15T09:25:00Z">
              <w:tcPr>
                <w:tcW w:w="709" w:type="dxa"/>
              </w:tcPr>
            </w:tcPrChange>
          </w:tcPr>
          <w:p w14:paraId="1B3033F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+PEF1dGhvcj5HdWdsaWVsbWVsbGk8L0F1dGhvcj48WWVhcj4yMDIxPC9Z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HdWdsaWVsbWVsbGk8L0F1dGhvcj48WWVhcj4yMDIxPC9Z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19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7627C940" w14:textId="77777777" w:rsidTr="009E4A7D">
        <w:trPr>
          <w:trHeight w:val="424"/>
          <w:trPrChange w:id="357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358" w:author="Microsoft Office User" w:date="2022-01-15T09:25:00Z">
              <w:tcPr>
                <w:tcW w:w="850" w:type="dxa"/>
              </w:tcPr>
            </w:tcPrChange>
          </w:tcPr>
          <w:p w14:paraId="7FB288F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Chung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DJ, </w:t>
            </w:r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 xml:space="preserve">Blood 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Cancer</w:t>
            </w:r>
            <w:proofErr w:type="spellEnd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="Arial"/>
                <w:i/>
                <w:sz w:val="20"/>
                <w:szCs w:val="20"/>
                <w:shd w:val="clear" w:color="auto" w:fill="FFFFFF"/>
              </w:rPr>
              <w:t>Discov</w:t>
            </w:r>
            <w:proofErr w:type="spellEnd"/>
          </w:p>
        </w:tc>
        <w:tc>
          <w:tcPr>
            <w:tcW w:w="1135" w:type="dxa"/>
            <w:tcPrChange w:id="359" w:author="Microsoft Office User" w:date="2022-01-15T09:25:00Z">
              <w:tcPr>
                <w:tcW w:w="851" w:type="dxa"/>
              </w:tcPr>
            </w:tcPrChange>
          </w:tcPr>
          <w:p w14:paraId="7F3C5ABE" w14:textId="77777777" w:rsidR="00FB3E3B" w:rsidRPr="008525CE" w:rsidRDefault="00FB3E3B" w:rsidP="0028207C">
            <w:pPr>
              <w:pStyle w:val="Heading1"/>
              <w:shd w:val="clear" w:color="auto" w:fill="FFFFFF"/>
              <w:spacing w:line="48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, </w:t>
            </w:r>
            <w:proofErr w:type="spellStart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MM</w:t>
            </w:r>
          </w:p>
        </w:tc>
        <w:tc>
          <w:tcPr>
            <w:tcW w:w="1134" w:type="dxa"/>
            <w:tcPrChange w:id="360" w:author="Microsoft Office User" w:date="2022-01-15T09:25:00Z">
              <w:tcPr>
                <w:tcW w:w="993" w:type="dxa"/>
              </w:tcPr>
            </w:tcPrChange>
          </w:tcPr>
          <w:p w14:paraId="1A10E670" w14:textId="77777777" w:rsidR="00AC6DB8" w:rsidRPr="00324D14" w:rsidRDefault="00AC6DB8" w:rsidP="00AC6DB8">
            <w:pPr>
              <w:spacing w:line="480" w:lineRule="auto"/>
              <w:rPr>
                <w:ins w:id="361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362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49721918" w14:textId="6C469119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del w:id="363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BNT162b2</w:delText>
              </w:r>
            </w:del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 </w:t>
            </w:r>
            <w:ins w:id="364" w:author="Microsoft Office User" w:date="2022-01-15T09:25:00Z">
              <w:r w:rsidR="009E4A7D" w:rsidRPr="008525CE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RNA-1273</w:t>
              </w:r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 xml:space="preserve"> (</w:t>
              </w:r>
              <w:proofErr w:type="spellStart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Moderna</w:t>
              </w:r>
              <w:proofErr w:type="spellEnd"/>
              <w:r w:rsidR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t>)</w:t>
              </w:r>
            </w:ins>
            <w:del w:id="365" w:author="Microsoft Office User" w:date="2022-01-15T09:25:00Z">
              <w:r w:rsidRPr="008525CE" w:rsidDel="009E4A7D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delText>mRNA-1273</w:delText>
              </w:r>
            </w:del>
          </w:p>
          <w:p w14:paraId="3939811D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PrChange w:id="366" w:author="Microsoft Office User" w:date="2022-01-15T09:25:00Z">
              <w:tcPr>
                <w:tcW w:w="992" w:type="dxa"/>
              </w:tcPr>
            </w:tcPrChange>
          </w:tcPr>
          <w:p w14:paraId="6E1B15B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551 Patients(157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eukemi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, 173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proofErr w:type="spellEnd"/>
            <w:r w:rsidRPr="008525CE">
              <w:rPr>
                <w:rFonts w:asciiTheme="minorHAnsi" w:hAnsiTheme="minorHAnsi" w:cstheme="minorHAnsi"/>
                <w:sz w:val="20"/>
                <w:szCs w:val="20"/>
              </w:rPr>
              <w:t xml:space="preserve"> 221 MM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 / 69 Controls</w:t>
            </w:r>
          </w:p>
        </w:tc>
        <w:tc>
          <w:tcPr>
            <w:tcW w:w="851" w:type="dxa"/>
            <w:tcPrChange w:id="367" w:author="Microsoft Office User" w:date="2022-01-15T09:25:00Z">
              <w:tcPr>
                <w:tcW w:w="1276" w:type="dxa"/>
              </w:tcPr>
            </w:tcPrChange>
          </w:tcPr>
          <w:p w14:paraId="201DFC8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Anti–SARS-CoV-2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tibody</w:t>
            </w:r>
            <w:proofErr w:type="spellEnd"/>
          </w:p>
          <w:p w14:paraId="396EA80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368" w:author="Microsoft Office User" w:date="2022-01-15T09:25:00Z">
              <w:tcPr>
                <w:tcW w:w="1134" w:type="dxa"/>
              </w:tcPr>
            </w:tcPrChange>
          </w:tcPr>
          <w:p w14:paraId="65310994" w14:textId="76422256" w:rsidR="00FB3E3B" w:rsidRPr="00F80F14" w:rsidRDefault="00FB3E3B" w:rsidP="0028207C">
            <w:pPr>
              <w:spacing w:line="480" w:lineRule="auto"/>
              <w:rPr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</w:pPr>
            <w:r w:rsidRPr="00E72842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Anti–SARS-CoV-2 </w:t>
            </w:r>
            <w:proofErr w:type="spellStart"/>
            <w:r w:rsidRPr="00E72842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spike</w:t>
            </w:r>
            <w:proofErr w:type="spellEnd"/>
            <w:r w:rsidRPr="00E72842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72842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gG</w:t>
            </w:r>
            <w:proofErr w:type="spellEnd"/>
            <w:r w:rsidRPr="00E72842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del w:id="369" w:author="Microsoft Office User" w:date="2022-01-15T09:47:00Z">
              <w:r w:rsidRPr="00F80F14" w:rsidDel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delText xml:space="preserve">antibody </w:delText>
              </w:r>
            </w:del>
            <w:proofErr w:type="spellStart"/>
            <w:ins w:id="370" w:author="Microsoft Office User" w:date="2022-01-15T09:47:00Z">
              <w:r w:rsidR="00E72842"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>immunoassay</w:t>
              </w:r>
              <w:proofErr w:type="spellEnd"/>
              <w:r w:rsidR="00E72842"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 </w:t>
              </w:r>
              <w:r w:rsidR="00E72842" w:rsidRPr="00F80F14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t xml:space="preserve">: </w:t>
              </w:r>
              <w:r w:rsidR="00E72842" w:rsidRPr="00E72842">
                <w:rPr>
                  <w:rFonts w:ascii="Calibri" w:hAnsi="Calibri" w:cs="Calibri"/>
                  <w:sz w:val="20"/>
                  <w:szCs w:val="20"/>
                  <w:rPrChange w:id="371" w:author="Microsoft Office User" w:date="2022-01-15T09:47:00Z">
                    <w:rPr>
                      <w:rFonts w:ascii="Calibri" w:hAnsi="Calibri" w:cs="Calibri"/>
                    </w:rPr>
                  </w:rPrChange>
                </w:rPr>
                <w:t>≥50.0 AU/</w:t>
              </w:r>
              <w:proofErr w:type="spellStart"/>
              <w:r w:rsidR="00E72842" w:rsidRPr="00E72842">
                <w:rPr>
                  <w:rFonts w:ascii="Calibri" w:hAnsi="Calibri" w:cs="Calibri"/>
                  <w:sz w:val="20"/>
                  <w:szCs w:val="20"/>
                  <w:rPrChange w:id="372" w:author="Microsoft Office User" w:date="2022-01-15T09:47:00Z">
                    <w:rPr>
                      <w:rFonts w:ascii="Calibri" w:hAnsi="Calibri" w:cs="Calibri"/>
                    </w:rPr>
                  </w:rPrChange>
                </w:rPr>
                <w:t>mL</w:t>
              </w:r>
              <w:proofErr w:type="spellEnd"/>
              <w:r w:rsidR="00E72842" w:rsidRPr="00E72842">
                <w:rPr>
                  <w:rFonts w:ascii="Calibri" w:hAnsi="Calibri" w:cs="Calibri"/>
                  <w:sz w:val="20"/>
                  <w:szCs w:val="20"/>
                  <w:rPrChange w:id="373" w:author="Microsoft Office User" w:date="2022-01-15T09:47:00Z">
                    <w:rPr>
                      <w:rFonts w:ascii="Calibri" w:hAnsi="Calibri" w:cs="Calibri"/>
                    </w:rPr>
                  </w:rPrChange>
                </w:rPr>
                <w:t xml:space="preserve"> </w:t>
              </w:r>
            </w:ins>
            <w:del w:id="374" w:author="Microsoft Office User" w:date="2022-01-15T09:47:00Z">
              <w:r w:rsidRPr="00E72842" w:rsidDel="00E72842">
                <w:rPr>
                  <w:rFonts w:asciiTheme="minorHAnsi" w:hAnsiTheme="minorHAnsi"/>
                  <w:color w:val="000000"/>
                  <w:sz w:val="20"/>
                  <w:szCs w:val="20"/>
                  <w:shd w:val="clear" w:color="auto" w:fill="FFFFFF"/>
                </w:rPr>
                <w:delText xml:space="preserve">and </w:delText>
              </w:r>
              <w:r w:rsidRPr="00F80F14" w:rsidDel="00E72842">
                <w:rPr>
                  <w:rStyle w:val="wsc"/>
                  <w:rFonts w:asciiTheme="minorHAnsi" w:hAnsiTheme="minorHAnsi"/>
                  <w:spacing w:val="4"/>
                  <w:sz w:val="20"/>
                  <w:szCs w:val="20"/>
                  <w:shd w:val="clear" w:color="auto" w:fill="FFFFFF"/>
                </w:rPr>
                <w:delText>neutralizing antibodies</w:delText>
              </w:r>
            </w:del>
          </w:p>
        </w:tc>
        <w:tc>
          <w:tcPr>
            <w:tcW w:w="1134" w:type="dxa"/>
            <w:tcPrChange w:id="375" w:author="Microsoft Office User" w:date="2022-01-15T09:25:00Z">
              <w:tcPr>
                <w:tcW w:w="1134" w:type="dxa"/>
              </w:tcPr>
            </w:tcPrChange>
          </w:tcPr>
          <w:p w14:paraId="2549685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3%</w:t>
            </w:r>
          </w:p>
        </w:tc>
        <w:tc>
          <w:tcPr>
            <w:tcW w:w="1276" w:type="dxa"/>
            <w:tcPrChange w:id="376" w:author="Microsoft Office User" w:date="2022-01-15T09:25:00Z">
              <w:tcPr>
                <w:tcW w:w="1276" w:type="dxa"/>
              </w:tcPr>
            </w:tcPrChange>
          </w:tcPr>
          <w:p w14:paraId="0C343822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3.2%</w:t>
            </w:r>
          </w:p>
        </w:tc>
        <w:tc>
          <w:tcPr>
            <w:tcW w:w="1134" w:type="dxa"/>
            <w:tcPrChange w:id="377" w:author="Microsoft Office User" w:date="2022-01-15T09:25:00Z">
              <w:tcPr>
                <w:tcW w:w="1134" w:type="dxa"/>
              </w:tcPr>
            </w:tcPrChange>
          </w:tcPr>
          <w:p w14:paraId="4A5A2D1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378" w:author="Microsoft Office User" w:date="2022-01-15T09:25:00Z">
              <w:tcPr>
                <w:tcW w:w="1276" w:type="dxa"/>
              </w:tcPr>
            </w:tcPrChange>
          </w:tcPr>
          <w:p w14:paraId="0081BDA8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379" w:author="Microsoft Office User" w:date="2022-01-15T09:25:00Z">
              <w:tcPr>
                <w:tcW w:w="1701" w:type="dxa"/>
              </w:tcPr>
            </w:tcPrChange>
          </w:tcPr>
          <w:p w14:paraId="0C557CC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380" w:author="Microsoft Office User" w:date="2022-01-15T09:25:00Z">
              <w:tcPr>
                <w:tcW w:w="1842" w:type="dxa"/>
              </w:tcPr>
            </w:tcPrChange>
          </w:tcPr>
          <w:p w14:paraId="46A067E3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ower seroconversion rates in patients treated with </w:t>
            </w:r>
          </w:p>
          <w:p w14:paraId="12BE3809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BTK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inhibitor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venetoclax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, anti-CD20–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direc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ie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an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anti-CD38/BCMA–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directed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therapies</w:t>
            </w:r>
            <w:proofErr w:type="spellEnd"/>
            <w:r w:rsidRPr="008525CE">
              <w:rPr>
                <w:rFonts w:asciiTheme="minorHAnsi" w:hAnsiTheme="minorHAns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709" w:type="dxa"/>
            <w:tcPrChange w:id="381" w:author="Microsoft Office User" w:date="2022-01-15T09:25:00Z">
              <w:tcPr>
                <w:tcW w:w="709" w:type="dxa"/>
              </w:tcPr>
            </w:tcPrChange>
          </w:tcPr>
          <w:p w14:paraId="267874DB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HVuZzwvQXV0aG9yPjxZZWFyPjIwMjE8L1llYXI+PFJl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begin">
                <w:fldData xml:space="preserve">PEVuZE5vdGU+PENpdGU+PEF1dGhvcj5DaHVuZzwvQXV0aG9yPjxZZWFyPjIwMjE8L1llYXI+PFJl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0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  <w:tr w:rsidR="00FB3E3B" w:rsidRPr="008525CE" w14:paraId="23A45B5D" w14:textId="77777777" w:rsidTr="009E4A7D">
        <w:trPr>
          <w:trHeight w:val="424"/>
          <w:trPrChange w:id="382" w:author="Microsoft Office User" w:date="2022-01-15T09:25:00Z">
            <w:trPr>
              <w:trHeight w:val="424"/>
            </w:trPr>
          </w:trPrChange>
        </w:trPr>
        <w:tc>
          <w:tcPr>
            <w:tcW w:w="850" w:type="dxa"/>
            <w:tcPrChange w:id="383" w:author="Microsoft Office User" w:date="2022-01-15T09:25:00Z">
              <w:tcPr>
                <w:tcW w:w="850" w:type="dxa"/>
              </w:tcPr>
            </w:tcPrChange>
          </w:tcPr>
          <w:p w14:paraId="6F60985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</w:pP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>Marchesi</w:t>
            </w:r>
            <w:proofErr w:type="spellEnd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t xml:space="preserve"> F, </w:t>
            </w:r>
            <w:proofErr w:type="spellStart"/>
            <w:r w:rsidRPr="008525CE">
              <w:rPr>
                <w:rFonts w:asciiTheme="minorHAnsi" w:hAnsiTheme="minorHAnsi" w:cs="Arial"/>
                <w:sz w:val="20"/>
                <w:szCs w:val="20"/>
                <w:shd w:val="clear" w:color="auto" w:fill="FFFFFF"/>
              </w:rPr>
              <w:lastRenderedPageBreak/>
              <w:t>Leukemia</w:t>
            </w:r>
            <w:proofErr w:type="spellEnd"/>
          </w:p>
        </w:tc>
        <w:tc>
          <w:tcPr>
            <w:tcW w:w="1135" w:type="dxa"/>
            <w:tcPrChange w:id="384" w:author="Microsoft Office User" w:date="2022-01-15T09:25:00Z">
              <w:tcPr>
                <w:tcW w:w="851" w:type="dxa"/>
              </w:tcPr>
            </w:tcPrChange>
          </w:tcPr>
          <w:p w14:paraId="67C0C6EC" w14:textId="77777777" w:rsidR="00FB3E3B" w:rsidRPr="008525CE" w:rsidRDefault="00FB3E3B" w:rsidP="0028207C">
            <w:pPr>
              <w:pStyle w:val="Heading1"/>
              <w:shd w:val="clear" w:color="auto" w:fill="FFFFFF"/>
              <w:spacing w:line="480" w:lineRule="auto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8525CE">
              <w:rPr>
                <w:rFonts w:asciiTheme="minorHAnsi" w:hAnsiTheme="minorHAnsi" w:cstheme="minorHAnsi"/>
                <w:b w:val="0"/>
                <w:sz w:val="20"/>
                <w:szCs w:val="20"/>
              </w:rPr>
              <w:lastRenderedPageBreak/>
              <w:t>NHL</w:t>
            </w:r>
          </w:p>
        </w:tc>
        <w:tc>
          <w:tcPr>
            <w:tcW w:w="1134" w:type="dxa"/>
            <w:tcPrChange w:id="385" w:author="Microsoft Office User" w:date="2022-01-15T09:25:00Z">
              <w:tcPr>
                <w:tcW w:w="993" w:type="dxa"/>
              </w:tcPr>
            </w:tcPrChange>
          </w:tcPr>
          <w:p w14:paraId="7ABF9580" w14:textId="77777777" w:rsidR="00AC6DB8" w:rsidRPr="00324D14" w:rsidRDefault="00AC6DB8" w:rsidP="00AC6DB8">
            <w:pPr>
              <w:spacing w:line="480" w:lineRule="auto"/>
              <w:rPr>
                <w:ins w:id="386" w:author="Microsoft Office User" w:date="2022-01-15T09:21:00Z"/>
                <w:rFonts w:asciiTheme="minorHAnsi" w:hAnsiTheme="minorHAnsi"/>
                <w:sz w:val="20"/>
                <w:szCs w:val="20"/>
              </w:rPr>
            </w:pPr>
            <w:ins w:id="387" w:author="Microsoft Office User" w:date="2022-01-15T09:21:00Z">
              <w:r w:rsidRPr="00AC6DB8">
                <w:rPr>
                  <w:rFonts w:asciiTheme="minorHAnsi" w:hAnsiTheme="minorHAnsi" w:cstheme="minorHAnsi"/>
                  <w:sz w:val="20"/>
                  <w:szCs w:val="20"/>
                  <w:lang w:val="en-US"/>
                </w:rPr>
                <w:t>BNT162b2(</w:t>
              </w:r>
              <w:r w:rsidRPr="00324D14">
                <w:rPr>
                  <w:rStyle w:val="Emphasis"/>
                  <w:rFonts w:asciiTheme="minorHAnsi" w:hAnsiTheme="minorHAnsi" w:cs="Arial"/>
                  <w:bCs/>
                  <w:i w:val="0"/>
                  <w:iCs w:val="0"/>
                  <w:color w:val="5F6368"/>
                  <w:sz w:val="20"/>
                  <w:szCs w:val="20"/>
                  <w:shd w:val="clear" w:color="auto" w:fill="FFFFFF"/>
                </w:rPr>
                <w:t>Pfizer</w:t>
              </w:r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-</w:t>
              </w:r>
              <w:proofErr w:type="spellStart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BioNTech</w:t>
              </w:r>
              <w:proofErr w:type="spellEnd"/>
              <w:r w:rsidRPr="00324D14">
                <w:rPr>
                  <w:rFonts w:asciiTheme="minorHAnsi" w:hAnsiTheme="minorHAnsi" w:cs="Arial"/>
                  <w:color w:val="4D5156"/>
                  <w:sz w:val="20"/>
                  <w:szCs w:val="20"/>
                  <w:shd w:val="clear" w:color="auto" w:fill="FFFFFF"/>
                </w:rPr>
                <w:t>)</w:t>
              </w:r>
            </w:ins>
          </w:p>
          <w:p w14:paraId="699C480A" w14:textId="5F7A87FB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del w:id="388" w:author="Microsoft Office User" w:date="2022-01-15T09:21:00Z">
              <w:r w:rsidRPr="008525CE" w:rsidDel="00AC6DB8">
                <w:rPr>
                  <w:rFonts w:asciiTheme="minorHAnsi" w:hAnsiTheme="minorHAnsi" w:cstheme="minorHAnsi"/>
                  <w:sz w:val="20"/>
                  <w:szCs w:val="20"/>
                  <w:shd w:val="clear" w:color="auto" w:fill="FFFFFF"/>
                </w:rPr>
                <w:lastRenderedPageBreak/>
                <w:delText>BNT162b2</w:delText>
              </w:r>
            </w:del>
          </w:p>
        </w:tc>
        <w:tc>
          <w:tcPr>
            <w:tcW w:w="992" w:type="dxa"/>
            <w:tcPrChange w:id="389" w:author="Microsoft Office User" w:date="2022-01-15T09:25:00Z">
              <w:tcPr>
                <w:tcW w:w="992" w:type="dxa"/>
              </w:tcPr>
            </w:tcPrChange>
          </w:tcPr>
          <w:p w14:paraId="2B848E96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68 Patients/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36 Controls</w:t>
            </w:r>
          </w:p>
        </w:tc>
        <w:tc>
          <w:tcPr>
            <w:tcW w:w="851" w:type="dxa"/>
            <w:tcPrChange w:id="390" w:author="Microsoft Office User" w:date="2022-01-15T09:25:00Z">
              <w:tcPr>
                <w:tcW w:w="1276" w:type="dxa"/>
              </w:tcPr>
            </w:tcPrChange>
          </w:tcPr>
          <w:p w14:paraId="175EDA0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Anti SARS-CoV-2 </w:t>
            </w:r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S1/S2 </w:t>
            </w:r>
            <w:proofErr w:type="spellStart"/>
            <w:r w:rsidRPr="008525CE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IgG</w:t>
            </w:r>
            <w:proofErr w:type="spellEnd"/>
          </w:p>
          <w:p w14:paraId="2CDDECB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PrChange w:id="391" w:author="Microsoft Office User" w:date="2022-01-15T09:25:00Z">
              <w:tcPr>
                <w:tcW w:w="1134" w:type="dxa"/>
              </w:tcPr>
            </w:tcPrChange>
          </w:tcPr>
          <w:p w14:paraId="58D01E72" w14:textId="719CD8E3" w:rsidR="00FB3E3B" w:rsidRPr="00F80F14" w:rsidRDefault="00FB3E3B" w:rsidP="0028207C">
            <w:pPr>
              <w:spacing w:line="480" w:lineRule="auto"/>
              <w:rPr>
                <w:rFonts w:asciiTheme="minorHAnsi" w:hAnsiTheme="minorHAnsi"/>
                <w:sz w:val="20"/>
                <w:szCs w:val="20"/>
              </w:rPr>
            </w:pPr>
            <w:r w:rsidRPr="00F80F14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Anti SARS-CoV-2 S1/S2 </w:t>
            </w:r>
            <w:proofErr w:type="spellStart"/>
            <w:r w:rsidRPr="00F80F14">
              <w:rPr>
                <w:rFonts w:asciiTheme="minorHAnsi" w:hAnsiTheme="minorHAnsi" w:cs="Segoe UI"/>
                <w:color w:val="222222"/>
                <w:sz w:val="20"/>
                <w:szCs w:val="20"/>
                <w:shd w:val="clear" w:color="auto" w:fill="FFFFFF"/>
              </w:rPr>
              <w:t>IgG</w:t>
            </w:r>
            <w:proofErr w:type="spellEnd"/>
            <w:ins w:id="392" w:author="Microsoft Office User" w:date="2022-01-15T09:48:00Z">
              <w:r w:rsidR="00F80F14"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  <w:rPrChange w:id="393" w:author="Microsoft Office User" w:date="2022-01-15T09:48:00Z">
                    <w:rPr>
                      <w:rFonts w:asciiTheme="minorHAnsi" w:hAnsiTheme="minorHAnsi" w:cs="Segoe UI"/>
                      <w:color w:val="222222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 </w:t>
              </w:r>
              <w:proofErr w:type="spellStart"/>
              <w:r w:rsidR="00F80F14"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  <w:rPrChange w:id="394" w:author="Microsoft Office User" w:date="2022-01-15T09:48:00Z">
                    <w:rPr>
                      <w:rFonts w:asciiTheme="minorHAnsi" w:hAnsiTheme="minorHAnsi" w:cs="Segoe UI"/>
                      <w:color w:val="222222"/>
                      <w:sz w:val="20"/>
                      <w:szCs w:val="20"/>
                      <w:shd w:val="clear" w:color="auto" w:fill="FFFFFF"/>
                    </w:rPr>
                  </w:rPrChange>
                </w:rPr>
                <w:lastRenderedPageBreak/>
                <w:t>Liaison</w:t>
              </w:r>
              <w:proofErr w:type="spellEnd"/>
              <w:r w:rsidR="00F80F14" w:rsidRPr="00F80F14">
                <w:rPr>
                  <w:rFonts w:asciiTheme="minorHAnsi" w:hAnsiTheme="minorHAnsi" w:cs="Segoe UI"/>
                  <w:color w:val="222222"/>
                  <w:sz w:val="20"/>
                  <w:szCs w:val="20"/>
                  <w:shd w:val="clear" w:color="auto" w:fill="FFFFFF"/>
                  <w:rPrChange w:id="395" w:author="Microsoft Office User" w:date="2022-01-15T09:48:00Z">
                    <w:rPr>
                      <w:rFonts w:asciiTheme="minorHAnsi" w:hAnsiTheme="minorHAnsi" w:cs="Segoe UI"/>
                      <w:color w:val="222222"/>
                      <w:sz w:val="20"/>
                      <w:szCs w:val="20"/>
                      <w:shd w:val="clear" w:color="auto" w:fill="FFFFFF"/>
                    </w:rPr>
                  </w:rPrChange>
                </w:rPr>
                <w:t xml:space="preserve">: </w:t>
              </w:r>
              <w:r w:rsidR="00F80F14" w:rsidRPr="00F80F14">
                <w:rPr>
                  <w:rFonts w:asciiTheme="minorHAnsi" w:hAnsiTheme="minorHAnsi" w:cs="Calibri"/>
                  <w:sz w:val="20"/>
                  <w:szCs w:val="20"/>
                  <w:rPrChange w:id="396" w:author="Microsoft Office User" w:date="2022-01-15T09:48:00Z">
                    <w:rPr>
                      <w:rFonts w:ascii="Calibri" w:hAnsi="Calibri" w:cs="Calibri"/>
                    </w:rPr>
                  </w:rPrChange>
                </w:rPr>
                <w:t>≥15 U/m</w:t>
              </w:r>
            </w:ins>
          </w:p>
          <w:p w14:paraId="432CEB0F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/>
                <w:spacing w:val="4"/>
                <w:sz w:val="20"/>
                <w:szCs w:val="20"/>
                <w:shd w:val="clear" w:color="auto" w:fill="FFFFFF"/>
              </w:rPr>
            </w:pPr>
            <w:bookmarkStart w:id="397" w:name="_GoBack"/>
            <w:bookmarkEnd w:id="397"/>
          </w:p>
        </w:tc>
        <w:tc>
          <w:tcPr>
            <w:tcW w:w="1134" w:type="dxa"/>
            <w:tcPrChange w:id="398" w:author="Microsoft Office User" w:date="2022-01-15T09:25:00Z">
              <w:tcPr>
                <w:tcW w:w="1134" w:type="dxa"/>
              </w:tcPr>
            </w:tcPrChange>
          </w:tcPr>
          <w:p w14:paraId="2D426AA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10.2%</w:t>
            </w:r>
          </w:p>
        </w:tc>
        <w:tc>
          <w:tcPr>
            <w:tcW w:w="1276" w:type="dxa"/>
            <w:tcPrChange w:id="399" w:author="Microsoft Office User" w:date="2022-01-15T09:25:00Z">
              <w:tcPr>
                <w:tcW w:w="1276" w:type="dxa"/>
              </w:tcPr>
            </w:tcPrChange>
          </w:tcPr>
          <w:p w14:paraId="68025817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2.8%</w:t>
            </w:r>
          </w:p>
        </w:tc>
        <w:tc>
          <w:tcPr>
            <w:tcW w:w="1134" w:type="dxa"/>
            <w:tcPrChange w:id="400" w:author="Microsoft Office User" w:date="2022-01-15T09:25:00Z">
              <w:tcPr>
                <w:tcW w:w="1134" w:type="dxa"/>
              </w:tcPr>
            </w:tcPrChange>
          </w:tcPr>
          <w:p w14:paraId="3CFA58E0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PrChange w:id="401" w:author="Microsoft Office User" w:date="2022-01-15T09:25:00Z">
              <w:tcPr>
                <w:tcW w:w="1276" w:type="dxa"/>
              </w:tcPr>
            </w:tcPrChange>
          </w:tcPr>
          <w:p w14:paraId="6B306024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701" w:type="dxa"/>
            <w:tcPrChange w:id="402" w:author="Microsoft Office User" w:date="2022-01-15T09:25:00Z">
              <w:tcPr>
                <w:tcW w:w="1701" w:type="dxa"/>
              </w:tcPr>
            </w:tcPrChange>
          </w:tcPr>
          <w:p w14:paraId="39E52BF5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42" w:type="dxa"/>
            <w:tcPrChange w:id="403" w:author="Microsoft Office User" w:date="2022-01-15T09:25:00Z">
              <w:tcPr>
                <w:tcW w:w="1842" w:type="dxa"/>
              </w:tcPr>
            </w:tcPrChange>
          </w:tcPr>
          <w:p w14:paraId="27D4189E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o statistical difference was observed between 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patients on follow-up with last dose of anti-CD20 administered beyond 3 months before vaccination and the control group</w:t>
            </w:r>
          </w:p>
        </w:tc>
        <w:tc>
          <w:tcPr>
            <w:tcW w:w="709" w:type="dxa"/>
            <w:tcPrChange w:id="404" w:author="Microsoft Office User" w:date="2022-01-15T09:25:00Z">
              <w:tcPr>
                <w:tcW w:w="709" w:type="dxa"/>
              </w:tcPr>
            </w:tcPrChange>
          </w:tcPr>
          <w:p w14:paraId="0EC12B3C" w14:textId="77777777" w:rsidR="00FB3E3B" w:rsidRPr="008525CE" w:rsidRDefault="00FB3E3B" w:rsidP="0028207C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ADDIN EN.CITE &lt;EndNote&gt;&lt;Cite&gt;&lt;Author&gt;Marchesi&lt;/Author&gt;&lt;Year&gt;2021&lt;/Year&gt;&lt;RecNum&gt;26&lt;/RecNum&gt;&lt;DisplayText&gt;[21]&lt;/DisplayText&gt;&lt;record&gt;&lt;rec-number&gt;26&lt;/rec-number&gt;&lt;foreign-keys&gt;&lt;key app="EN" db-id="af0ax50x62d9aserwrq5xatax0pww0fvxxr5" timestamp="1639432981"&gt;26&lt;/key&gt;&lt;/foreign-keys&gt;&lt;ref-type name="Journal Article"&gt;17&lt;/ref-type&gt;&lt;contributors&gt;&lt;authors&gt;&lt;author&gt;Marchesi, Francesco&lt;/author&gt;&lt;author&gt;Pimpinelli, Fulvia&lt;/author&gt;&lt;author&gt;Giannarelli, Diana&lt;/author&gt;&lt;author&gt;Ronchetti, Livia&lt;/author&gt;&lt;author&gt;Papa, Elena&lt;/author&gt;&lt;author&gt;Falcucci, Paolo&lt;/author&gt;&lt;author&gt;Pontone, Martina&lt;/author&gt;&lt;author&gt;Di Domenico, Enea Gino&lt;/author&gt;&lt;author&gt;di Martino, Simona&lt;/author&gt;&lt;author&gt;Laquintana, Valentina&lt;/author&gt;&lt;author&gt;Mandoj, Chiara&lt;/author&gt;&lt;author&gt;Conti, Laura&lt;/author&gt;&lt;author&gt;Cordone, Iole&lt;/author&gt;&lt;author&gt;La Malfa, Antonia&lt;/author&gt;&lt;author&gt;Viggiani, Caterina&lt;/author&gt;&lt;author&gt;Renzi, Daniela&lt;/author&gt;&lt;author&gt;Palombi, Francesca&lt;/author&gt;&lt;author&gt;Romano, Atelda&lt;/author&gt;&lt;author&gt;Pisani, Francesco&lt;/author&gt;&lt;author&gt;Gumenyuk, Svitlana&lt;/author&gt;&lt;author&gt;Di Bella, Ornella&lt;/author&gt;&lt;author&gt;Vujovic, Branka&lt;/author&gt;&lt;author&gt;Morrone, Aldo&lt;/author&gt;&lt;author&gt;Ciliberto, Gennaro&lt;/author&gt;&lt;author&gt;Ensoli, Fabrizio&lt;/author&gt;&lt;author&gt;Mengarelli, Andrea&lt;/author&gt;&lt;/authors&gt;&lt;/contributors&gt;&lt;titles&gt;&lt;title&gt;Impact of anti-CD20 monoclonal antibodies on serologic response to BNT162b2 vaccine in B-cell Non-Hodgkin’s lymphomas&lt;/title&gt;&lt;secondary-title&gt;Leukemia&lt;/secondary-title&gt;&lt;/titles&gt;&lt;periodical&gt;&lt;full-title&gt;Leukemia&lt;/full-title&gt;&lt;/periodical&gt;&lt;dates&gt;&lt;year&gt;2021&lt;/year&gt;&lt;pub-dates&gt;&lt;date&gt;2021/09/20&lt;/date&gt;&lt;/pub-dates&gt;&lt;/dates&gt;&lt;isbn&gt;1476-5551&lt;/isbn&gt;&lt;urls&gt;&lt;related-urls&gt;&lt;url&gt;https://doi.org/10.1038/s41375-021-01418-8&lt;/url&gt;&lt;/related-urls&gt;&lt;/urls&gt;&lt;electronic-resource-num&gt;10.1038/s41375-021-01418-8&lt;/electronic-resource-num&gt;&lt;/record&gt;&lt;/Cite&gt;&lt;/EndNote&gt;</w:instrTex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[21]</w:t>
            </w:r>
            <w:r w:rsidRPr="008525C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7351CBF5" w14:textId="77777777" w:rsidR="00FB3E3B" w:rsidRPr="008525CE" w:rsidRDefault="00FB3E3B" w:rsidP="00FB3E3B">
      <w:pPr>
        <w:spacing w:line="480" w:lineRule="auto"/>
        <w:jc w:val="both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240A79A8" w14:textId="77777777" w:rsidR="00FB3E3B" w:rsidRPr="008525CE" w:rsidRDefault="00FB3E3B" w:rsidP="00FB3E3B">
      <w:pPr>
        <w:spacing w:line="480" w:lineRule="auto"/>
        <w:jc w:val="both"/>
        <w:rPr>
          <w:rFonts w:asciiTheme="minorHAnsi" w:hAnsiTheme="minorHAnsi"/>
          <w:sz w:val="20"/>
          <w:szCs w:val="20"/>
        </w:rPr>
      </w:pPr>
      <w:r w:rsidRPr="008525CE">
        <w:rPr>
          <w:rFonts w:asciiTheme="minorHAnsi" w:hAnsiTheme="minorHAnsi" w:cstheme="minorHAnsi"/>
          <w:b/>
          <w:sz w:val="20"/>
          <w:szCs w:val="20"/>
          <w:lang w:val="en-US"/>
        </w:rPr>
        <w:t>Abbreviations: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 BCMA: B-cell maturation antigen; BTK: </w:t>
      </w:r>
      <w:proofErr w:type="spellStart"/>
      <w:r w:rsidRPr="008525CE">
        <w:rPr>
          <w:rFonts w:asciiTheme="minorHAnsi" w:hAnsiTheme="minorHAnsi" w:cstheme="minorHAnsi"/>
          <w:sz w:val="20"/>
          <w:szCs w:val="20"/>
          <w:lang w:val="en-US"/>
        </w:rPr>
        <w:t>Bruton</w:t>
      </w:r>
      <w:proofErr w:type="spellEnd"/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 tyrosine kinase; CML: Chronic Myeloid </w:t>
      </w:r>
      <w:proofErr w:type="spellStart"/>
      <w:r w:rsidRPr="008525CE">
        <w:rPr>
          <w:rFonts w:asciiTheme="minorHAnsi" w:hAnsiTheme="minorHAnsi" w:cstheme="minorHAnsi"/>
          <w:sz w:val="20"/>
          <w:szCs w:val="20"/>
          <w:lang w:val="en-US"/>
        </w:rPr>
        <w:t>Leukaemia</w:t>
      </w:r>
      <w:proofErr w:type="spellEnd"/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; CLL: Chronic lymphocytic leukemia; COVID-19, Coronavirus disease 2019; </w:t>
      </w:r>
      <w:r w:rsidRPr="008525CE">
        <w:rPr>
          <w:rFonts w:asciiTheme="minorHAnsi" w:hAnsiTheme="minorHAnsi"/>
          <w:sz w:val="20"/>
          <w:szCs w:val="20"/>
        </w:rPr>
        <w:t xml:space="preserve">DBS: </w:t>
      </w:r>
      <w:proofErr w:type="spellStart"/>
      <w:r w:rsidRPr="008525CE">
        <w:rPr>
          <w:rFonts w:asciiTheme="minorHAnsi" w:hAnsiTheme="minorHAnsi"/>
          <w:sz w:val="20"/>
          <w:szCs w:val="20"/>
        </w:rPr>
        <w:t>Dried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</w:rPr>
        <w:t>blood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</w:rPr>
        <w:t>samples</w:t>
      </w:r>
      <w:proofErr w:type="spellEnd"/>
      <w:r w:rsidRPr="008525CE">
        <w:rPr>
          <w:rFonts w:asciiTheme="minorHAnsi" w:hAnsiTheme="minorHAnsi" w:cstheme="minorHAnsi"/>
          <w:sz w:val="20"/>
          <w:szCs w:val="20"/>
          <w:lang w:val="en-US"/>
        </w:rPr>
        <w:t>; ET:</w:t>
      </w:r>
      <w:proofErr w:type="spellStart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Essential</w:t>
      </w:r>
      <w:proofErr w:type="spellEnd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thrombocythemia</w:t>
      </w:r>
      <w:proofErr w:type="spellEnd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 xml:space="preserve">; 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HL: Hodgkin Lymphoma; MGCS: </w:t>
      </w:r>
      <w:proofErr w:type="spellStart"/>
      <w:r w:rsidRPr="008525CE">
        <w:rPr>
          <w:rFonts w:asciiTheme="minorHAnsi" w:hAnsiTheme="minorHAnsi"/>
          <w:sz w:val="20"/>
          <w:szCs w:val="20"/>
        </w:rPr>
        <w:t>Monoclonal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</w:rPr>
        <w:t>gammopathies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 of </w:t>
      </w:r>
      <w:proofErr w:type="spellStart"/>
      <w:r w:rsidRPr="008525CE">
        <w:rPr>
          <w:rFonts w:asciiTheme="minorHAnsi" w:hAnsiTheme="minorHAnsi"/>
          <w:sz w:val="20"/>
          <w:szCs w:val="20"/>
        </w:rPr>
        <w:t>clinical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</w:rPr>
        <w:t>significance</w:t>
      </w:r>
      <w:proofErr w:type="spellEnd"/>
      <w:r w:rsidRPr="008525CE">
        <w:rPr>
          <w:rFonts w:asciiTheme="minorHAnsi" w:hAnsiTheme="minorHAnsi"/>
          <w:sz w:val="20"/>
          <w:szCs w:val="20"/>
        </w:rPr>
        <w:t xml:space="preserve">; 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MGUS: </w:t>
      </w:r>
      <w:proofErr w:type="spellStart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>Monoclonal</w:t>
      </w:r>
      <w:proofErr w:type="spellEnd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>Gammopathy</w:t>
      </w:r>
      <w:proofErr w:type="spellEnd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 xml:space="preserve"> of </w:t>
      </w:r>
      <w:proofErr w:type="spellStart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>Undetermined</w:t>
      </w:r>
      <w:proofErr w:type="spellEnd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>Significance</w:t>
      </w:r>
      <w:proofErr w:type="spellEnd"/>
      <w:r w:rsidRPr="008525CE">
        <w:rPr>
          <w:rFonts w:asciiTheme="minorHAnsi" w:hAnsiTheme="minorHAnsi" w:cs="Arial"/>
          <w:sz w:val="20"/>
          <w:szCs w:val="20"/>
          <w:shd w:val="clear" w:color="auto" w:fill="FFFFFF"/>
        </w:rPr>
        <w:t>;</w:t>
      </w:r>
      <w:r w:rsidRPr="008525CE">
        <w:rPr>
          <w:rFonts w:asciiTheme="minorHAnsi" w:hAnsiTheme="minorHAnsi"/>
          <w:sz w:val="20"/>
          <w:szCs w:val="20"/>
        </w:rPr>
        <w:t xml:space="preserve"> 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MF: </w:t>
      </w:r>
      <w:proofErr w:type="spellStart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Myelofibrosis</w:t>
      </w:r>
      <w:proofErr w:type="spellEnd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;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 MM: Multiple myeloma; MPN: Myeloproliferative neoplasms; N/A: Not applicable; NHL: Non-Hodgkin Lymphoma; PV: </w:t>
      </w:r>
      <w:proofErr w:type="spellStart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Polycythemia</w:t>
      </w:r>
      <w:proofErr w:type="spellEnd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>vera</w:t>
      </w:r>
      <w:proofErr w:type="spellEnd"/>
      <w:r w:rsidRPr="008525CE">
        <w:rPr>
          <w:rFonts w:asciiTheme="minorHAnsi" w:hAnsiTheme="minorHAnsi"/>
          <w:sz w:val="20"/>
          <w:szCs w:val="20"/>
          <w:shd w:val="clear" w:color="auto" w:fill="FFFFFF"/>
        </w:rPr>
        <w:t xml:space="preserve">; </w:t>
      </w:r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RBD(receptor binding domain); SARS-CoV-2: Severe Acute Respiratory Syndrome Coronavirus-2; SMM: Smoldering Multiple Myeloma; WM: </w:t>
      </w:r>
      <w:proofErr w:type="spellStart"/>
      <w:r w:rsidRPr="008525CE">
        <w:rPr>
          <w:rFonts w:asciiTheme="minorHAnsi" w:hAnsiTheme="minorHAnsi" w:cstheme="minorHAnsi"/>
          <w:sz w:val="20"/>
          <w:szCs w:val="20"/>
          <w:lang w:val="en-US"/>
        </w:rPr>
        <w:t>Waldenstrom</w:t>
      </w:r>
      <w:proofErr w:type="spellEnd"/>
      <w:r w:rsidRPr="008525CE">
        <w:rPr>
          <w:rFonts w:asciiTheme="minorHAnsi" w:hAnsiTheme="minorHAnsi" w:cstheme="minorHAnsi"/>
          <w:sz w:val="20"/>
          <w:szCs w:val="20"/>
          <w:lang w:val="en-US"/>
        </w:rPr>
        <w:t xml:space="preserve"> macroglobulinemia</w:t>
      </w:r>
      <w:r w:rsidRPr="008525CE">
        <w:rPr>
          <w:rFonts w:asciiTheme="minorHAnsi" w:hAnsiTheme="minorHAnsi"/>
          <w:sz w:val="20"/>
          <w:szCs w:val="20"/>
          <w:lang w:val="en-US"/>
        </w:rPr>
        <w:t xml:space="preserve"> </w:t>
      </w:r>
    </w:p>
    <w:p w14:paraId="166F427D" w14:textId="77777777" w:rsidR="00F36011" w:rsidRDefault="00F36011"/>
    <w:sectPr w:rsidR="00F36011" w:rsidSect="00FB3E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3B"/>
    <w:rsid w:val="000130D7"/>
    <w:rsid w:val="00032041"/>
    <w:rsid w:val="00051F68"/>
    <w:rsid w:val="00054D7B"/>
    <w:rsid w:val="000740E1"/>
    <w:rsid w:val="000D5266"/>
    <w:rsid w:val="001102D1"/>
    <w:rsid w:val="00154CF9"/>
    <w:rsid w:val="001658C4"/>
    <w:rsid w:val="00187F73"/>
    <w:rsid w:val="00194C22"/>
    <w:rsid w:val="002164F2"/>
    <w:rsid w:val="00250614"/>
    <w:rsid w:val="00266641"/>
    <w:rsid w:val="00271405"/>
    <w:rsid w:val="00275183"/>
    <w:rsid w:val="00292691"/>
    <w:rsid w:val="002C3606"/>
    <w:rsid w:val="002E5572"/>
    <w:rsid w:val="002F04FF"/>
    <w:rsid w:val="00321660"/>
    <w:rsid w:val="00333275"/>
    <w:rsid w:val="00335C5B"/>
    <w:rsid w:val="00337924"/>
    <w:rsid w:val="00367A76"/>
    <w:rsid w:val="003714A7"/>
    <w:rsid w:val="00381CC0"/>
    <w:rsid w:val="003D1C2E"/>
    <w:rsid w:val="003E3703"/>
    <w:rsid w:val="00453C87"/>
    <w:rsid w:val="0046335D"/>
    <w:rsid w:val="00494707"/>
    <w:rsid w:val="004A17C5"/>
    <w:rsid w:val="004D0BA0"/>
    <w:rsid w:val="004D5452"/>
    <w:rsid w:val="004E251D"/>
    <w:rsid w:val="004F18C5"/>
    <w:rsid w:val="004F6AEC"/>
    <w:rsid w:val="004F6F6C"/>
    <w:rsid w:val="00502AA8"/>
    <w:rsid w:val="00540E01"/>
    <w:rsid w:val="00560574"/>
    <w:rsid w:val="0057712E"/>
    <w:rsid w:val="005A4CA4"/>
    <w:rsid w:val="005E2F6B"/>
    <w:rsid w:val="00646822"/>
    <w:rsid w:val="0065286F"/>
    <w:rsid w:val="006C1B8D"/>
    <w:rsid w:val="00707774"/>
    <w:rsid w:val="0072250C"/>
    <w:rsid w:val="00734516"/>
    <w:rsid w:val="007817D1"/>
    <w:rsid w:val="007E1B81"/>
    <w:rsid w:val="007E30F3"/>
    <w:rsid w:val="008265DB"/>
    <w:rsid w:val="00850D41"/>
    <w:rsid w:val="00856328"/>
    <w:rsid w:val="008573C2"/>
    <w:rsid w:val="00884E7F"/>
    <w:rsid w:val="008B11E6"/>
    <w:rsid w:val="00943CB3"/>
    <w:rsid w:val="009538A0"/>
    <w:rsid w:val="009E4A7D"/>
    <w:rsid w:val="009E596D"/>
    <w:rsid w:val="009F4213"/>
    <w:rsid w:val="00A04485"/>
    <w:rsid w:val="00A05968"/>
    <w:rsid w:val="00AC6DB8"/>
    <w:rsid w:val="00B100E8"/>
    <w:rsid w:val="00B67AC1"/>
    <w:rsid w:val="00B771DD"/>
    <w:rsid w:val="00BB45D0"/>
    <w:rsid w:val="00C276D5"/>
    <w:rsid w:val="00C47C53"/>
    <w:rsid w:val="00C840D8"/>
    <w:rsid w:val="00CA32A8"/>
    <w:rsid w:val="00CC27DC"/>
    <w:rsid w:val="00CC6312"/>
    <w:rsid w:val="00CD0FBF"/>
    <w:rsid w:val="00CE23F1"/>
    <w:rsid w:val="00D54CE6"/>
    <w:rsid w:val="00DD7B61"/>
    <w:rsid w:val="00DF15EF"/>
    <w:rsid w:val="00DF252B"/>
    <w:rsid w:val="00DF3A52"/>
    <w:rsid w:val="00E25C52"/>
    <w:rsid w:val="00E52EF8"/>
    <w:rsid w:val="00E72842"/>
    <w:rsid w:val="00E94A37"/>
    <w:rsid w:val="00F36011"/>
    <w:rsid w:val="00F60381"/>
    <w:rsid w:val="00F80F14"/>
    <w:rsid w:val="00FA1572"/>
    <w:rsid w:val="00FB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49CCDE"/>
  <w15:chartTrackingRefBased/>
  <w15:docId w15:val="{4DB09C56-A94C-0640-B6B0-8941A78F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4A7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B3E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E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FB3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B3E3B"/>
    <w:rPr>
      <w:i/>
      <w:iCs/>
    </w:rPr>
  </w:style>
  <w:style w:type="character" w:customStyle="1" w:styleId="ls2">
    <w:name w:val="ls2"/>
    <w:basedOn w:val="DefaultParagraphFont"/>
    <w:rsid w:val="00FB3E3B"/>
  </w:style>
  <w:style w:type="character" w:customStyle="1" w:styleId="wsc">
    <w:name w:val="wsc"/>
    <w:basedOn w:val="DefaultParagraphFont"/>
    <w:rsid w:val="00FB3E3B"/>
  </w:style>
  <w:style w:type="paragraph" w:styleId="BalloonText">
    <w:name w:val="Balloon Text"/>
    <w:basedOn w:val="Normal"/>
    <w:link w:val="BalloonTextChar"/>
    <w:uiPriority w:val="99"/>
    <w:semiHidden/>
    <w:unhideWhenUsed/>
    <w:rsid w:val="00AC6D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DB8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C27D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2241</Words>
  <Characters>1277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12-15T18:11:00Z</dcterms:created>
  <dcterms:modified xsi:type="dcterms:W3CDTF">2022-01-15T06:48:00Z</dcterms:modified>
</cp:coreProperties>
</file>